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EE01C" w14:textId="77777777" w:rsidR="007966BD" w:rsidRDefault="007966BD" w:rsidP="007966BD">
      <w:pPr>
        <w:pStyle w:val="Heading2"/>
      </w:pPr>
      <w:bookmarkStart w:id="0" w:name="_Toc147680273"/>
      <w:r>
        <w:t>Additional file</w:t>
      </w:r>
      <w:r w:rsidRPr="00FF2366">
        <w:t xml:space="preserve"> </w:t>
      </w:r>
      <w:r>
        <w:t xml:space="preserve">8: </w:t>
      </w:r>
      <w:r w:rsidRPr="00B168BA">
        <w:t>Summary of additional outcomes</w:t>
      </w:r>
      <w:bookmarkEnd w:id="0"/>
    </w:p>
    <w:p w14:paraId="02B84B46" w14:textId="77777777" w:rsidR="007966BD" w:rsidRDefault="007966BD" w:rsidP="007966BD">
      <w:pPr>
        <w:rPr>
          <w:color w:val="000000" w:themeColor="text1"/>
        </w:rPr>
      </w:pPr>
    </w:p>
    <w:p w14:paraId="732C7047" w14:textId="77777777" w:rsidR="007966BD" w:rsidRDefault="007966BD" w:rsidP="007966BD">
      <w:pPr>
        <w:spacing w:line="480" w:lineRule="auto"/>
      </w:pPr>
      <w:r>
        <w:t xml:space="preserve">Uptake of self-collection was reported in two studies, in which 9.0% (n=21/234) </w:t>
      </w:r>
      <w:r w:rsidRPr="007A3EB4"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.DATA </w:instrText>
      </w:r>
      <w:r>
        <w:fldChar w:fldCharType="end"/>
      </w:r>
      <w:r w:rsidRPr="007A3EB4">
        <w:fldChar w:fldCharType="separate"/>
      </w:r>
      <w:r>
        <w:rPr>
          <w:noProof/>
        </w:rPr>
        <w:t>(33)</w:t>
      </w:r>
      <w:r w:rsidRPr="007A3EB4">
        <w:fldChar w:fldCharType="end"/>
      </w:r>
      <w:r>
        <w:t xml:space="preserve"> and 14.5% (n= 56/386) </w:t>
      </w:r>
      <w:r w:rsidRPr="007A3EB4"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 w:rsidRPr="007A3EB4">
        <w:fldChar w:fldCharType="separate"/>
      </w:r>
      <w:r>
        <w:rPr>
          <w:noProof/>
        </w:rPr>
        <w:t>(19)</w:t>
      </w:r>
      <w:r w:rsidRPr="007A3EB4">
        <w:fldChar w:fldCharType="end"/>
      </w:r>
      <w:r>
        <w:t xml:space="preserve"> of women invited to participate in the studies declined. Reasons cited were that they: preferred sampling to be performed by the healthcare provider (54.8% (n=17/31) </w: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9)</w:t>
      </w:r>
      <w:r>
        <w:fldChar w:fldCharType="end"/>
      </w:r>
      <w:r>
        <w:t xml:space="preserve">; 14.3% (n=3/21) </w: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3)</w:t>
      </w:r>
      <w:r>
        <w:fldChar w:fldCharType="end"/>
      </w:r>
      <w:r>
        <w:t>); thought self-collection</w:t>
      </w:r>
      <w:r w:rsidRPr="00B2193F">
        <w:t xml:space="preserve"> </w:t>
      </w:r>
      <w:r>
        <w:t xml:space="preserve">would be uncomfortable (23.8% (n=5/21) </w: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3)</w:t>
      </w:r>
      <w:r>
        <w:fldChar w:fldCharType="end"/>
      </w:r>
      <w:r>
        <w:t xml:space="preserve">); felt uncomfortable with self-collection (68.2% (n=15/22) </w: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9)</w:t>
      </w:r>
      <w:r>
        <w:fldChar w:fldCharType="end"/>
      </w:r>
      <w:r>
        <w:t>); or reported</w:t>
      </w:r>
      <w:r w:rsidRPr="00B2193F">
        <w:t xml:space="preserve"> </w:t>
      </w:r>
      <w:r>
        <w:t>feeling physically unable to (16.1% (n=5/31)</w:t>
      </w:r>
      <w:r w:rsidRPr="0063735C">
        <w:t xml:space="preserve"> </w: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9)</w:t>
      </w:r>
      <w:r>
        <w:fldChar w:fldCharType="end"/>
      </w:r>
      <w:r>
        <w:t xml:space="preserve">). </w:t>
      </w:r>
      <w:proofErr w:type="spellStart"/>
      <w:r>
        <w:t>Nebreda</w:t>
      </w:r>
      <w:proofErr w:type="spellEnd"/>
      <w:r>
        <w:t xml:space="preserve">-Martin et al </w: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3)</w:t>
      </w:r>
      <w:r>
        <w:fldChar w:fldCharType="end"/>
      </w:r>
      <w:r>
        <w:t xml:space="preserve"> assessed participants who undertook </w:t>
      </w:r>
      <w:r w:rsidRPr="007303B1">
        <w:t>self-collection at home</w:t>
      </w:r>
      <w:r>
        <w:t>; participants were given the materials for sample collection and a satisfaction survey at their 30-32 week consultation, three to seven weeks prior to their 35-37 week consultation, and instructed to collect their self-collect their sample the same morning of their appointment. Of women who agreed to participate in the study, 3.3% (n=7/213) forgot to bring either their self-collected sample or the accompanying survey to the appointment.</w:t>
      </w:r>
    </w:p>
    <w:p w14:paraId="0ADC4850" w14:textId="77777777" w:rsidR="007966BD" w:rsidRDefault="007966BD" w:rsidP="007966BD">
      <w:pPr>
        <w:spacing w:line="480" w:lineRule="auto"/>
      </w:pPr>
      <w:r>
        <w:t xml:space="preserve">Of the five studies </w:t>
      </w:r>
      <w:r>
        <w:fldChar w:fldCharType="begin">
          <w:fldData xml:space="preserve">PEVuZE5vdGU+PENpdGU+PEF1dGhvcj5DYW11czwvQXV0aG9yPjxZZWFyPjIwMjE8L1llYXI+PFJl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DYW11czwvQXV0aG9yPjxZZWFyPjIwMjE8L1llYXI+PFJl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9, 30, 35, 36, 38)</w:t>
      </w:r>
      <w:r>
        <w:fldChar w:fldCharType="end"/>
      </w:r>
      <w:r>
        <w:t xml:space="preserve"> with cross-over designs that determined order of self-collection and provider-collection, four </w:t>
      </w:r>
      <w:r>
        <w:fldChar w:fldCharType="begin">
          <w:fldData xml:space="preserve">PEVuZE5vdGU+PENpdGU+PEF1dGhvcj5DYW11czwvQXV0aG9yPjxZZWFyPjIwMjE8L1llYXI+PFJl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DYW11czwvQXV0aG9yPjxZZWFyPjIwMjE8L1llYXI+PFJl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0, 35, 36, 38)</w:t>
      </w:r>
      <w:r>
        <w:fldChar w:fldCharType="end"/>
      </w:r>
      <w:r w:rsidRPr="00A9429E">
        <w:t xml:space="preserve"> </w:t>
      </w:r>
      <w:r>
        <w:t>reported outcomes of sampling order.</w:t>
      </w:r>
      <w:r w:rsidRPr="00643D75">
        <w:t xml:space="preserve"> No statistically significant difference </w:t>
      </w:r>
      <w:r>
        <w:t xml:space="preserve">in test accuracy </w:t>
      </w:r>
      <w:r w:rsidRPr="00643D75">
        <w:t>was observed between the two groups with different orders of sampling sequences</w:t>
      </w:r>
      <w:r>
        <w:t xml:space="preserve"> in any of the studies</w:t>
      </w:r>
      <w:r w:rsidRPr="00643D75">
        <w:t>.</w:t>
      </w:r>
    </w:p>
    <w:p w14:paraId="3FCEDA7D" w14:textId="77777777" w:rsidR="007966BD" w:rsidRPr="00615D44" w:rsidRDefault="007966BD" w:rsidP="007966BD">
      <w:pPr>
        <w:spacing w:line="480" w:lineRule="auto"/>
      </w:pPr>
      <w:r>
        <w:t xml:space="preserve">Five studies </w:t>
      </w:r>
      <w:r>
        <w:fldChar w:fldCharType="begin">
          <w:fldData xml:space="preserve">PEVuZE5vdGU+PENpdGU+PEF1dGhvcj5BcnlhIEE8L0F1dGhvcj48WWVhcj4yMDA4PC9ZZWFyPjxS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BcnlhIEE8L0F1dGhvcj48WWVhcj4yMDA4PC9ZZWFyPjxS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7, 31, 34, 35, 38)</w:t>
      </w:r>
      <w:r>
        <w:fldChar w:fldCharType="end"/>
      </w:r>
      <w:r>
        <w:t xml:space="preserve"> reported on proportion of infections treated, and in four studies </w:t>
      </w:r>
      <w:r>
        <w:fldChar w:fldCharType="begin">
          <w:fldData xml:space="preserve">PEVuZE5vdGU+PENpdGU+PEF1dGhvcj5BcnlhIEE8L0F1dGhvcj48WWVhcj4yMDA4PC9ZZWFyPjxS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BcnlhIEE8L0F1dGhvcj48WWVhcj4yMDA4PC9ZZWFyPjxS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7, 31, 35, 38)</w:t>
      </w:r>
      <w:r>
        <w:fldChar w:fldCharType="end"/>
      </w:r>
      <w:r>
        <w:t xml:space="preserve"> 100% of participants with positive tests were given antibiotics. In one study </w:t>
      </w:r>
      <w:r>
        <w:fldChar w:fldCharType="begin"/>
      </w:r>
      <w:r>
        <w:instrText xml:space="preserve"> ADDIN EN.CITE &lt;EndNote&gt;&lt;Cite&gt;&lt;Author&gt;Salvesen KA&lt;/Author&gt;&lt;Year&gt;1999&lt;/Year&gt;&lt;RecNum&gt;1115&lt;/RecNum&gt;&lt;DisplayText&gt;(34)&lt;/DisplayText&gt;&lt;record&gt;&lt;rec-number&gt;1115&lt;/rec-number&gt;&lt;foreign-keys&gt;&lt;key app="EN" db-id="wfweadwxa0aszsear29pdfx6te9590detf29" timestamp="1655809906"&gt;1115&lt;/key&gt;&lt;/foreign-keys&gt;&lt;ref-type name="Journal Article"&gt;17&lt;/ref-type&gt;&lt;contributors&gt;&lt;authors&gt;&lt;author&gt;Salvesen KA,&lt;/author&gt;&lt;author&gt;Dahlo R,&lt;/author&gt;&lt;author&gt;Sommer T,&lt;/author&gt;&lt;author&gt;Bevanger L,&lt;/author&gt;&lt;/authors&gt;&lt;/contributors&gt;&lt;titles&gt;&lt;title&gt;[Pregnant women themselves can take specimens for identification of group B streptococci carriers]&lt;/title&gt;&lt;secondary-title&gt;Gravide kan selv ta prover for pavisning av baerertilstand for gruppe B-streptokokker.&lt;/secondary-title&gt;&lt;/titles&gt;&lt;periodical&gt;&lt;full-title&gt;Gravide kan selv ta prover for pavisning av baerertilstand for gruppe B-streptokokker.&lt;/full-title&gt;&lt;/periodical&gt;&lt;pages&gt;2990-2&lt;/pages&gt;&lt;volume&gt;119&lt;/volume&gt;&lt;number&gt;20&lt;/number&gt;&lt;section&gt;Salvesen, K A. Kvinneklinikken, Regionsykehuset i Trondheim.&lt;/section&gt;&lt;keywords&gt;&lt;keyword&gt;Bacteriological Techniques&lt;/keyword&gt;&lt;keyword&gt;*Carrier State/mi [Microbiology]&lt;/keyword&gt;&lt;keyword&gt;Female&lt;/keyword&gt;&lt;keyword&gt;Humans&lt;/keyword&gt;&lt;keyword&gt;Male&lt;/keyword&gt;&lt;keyword&gt;Patient Education as Topic&lt;/keyword&gt;&lt;keyword&gt;Pregnancy&lt;/keyword&gt;&lt;keyword&gt;*Pregnancy Complications, Infectious/di [Diagnosis]&lt;/keyword&gt;&lt;keyword&gt;Self Care&lt;/keyword&gt;&lt;keyword&gt;Specimen Handling&lt;/keyword&gt;&lt;keyword&gt;*Streptococcal Infections/di [Diagnosis]&lt;/keyword&gt;&lt;keyword&gt;Streptococcal Infections/pc [Prevention &amp;amp; Control]&lt;/keyword&gt;&lt;keyword&gt;Streptococcal Infections/tm [Transmission]&lt;/keyword&gt;&lt;keyword&gt;*Streptococcus agalactiae/ip [Isolation &amp;amp; Purification]&lt;/keyword&gt;&lt;/keywords&gt;&lt;dates&gt;&lt;year&gt;1999&lt;/year&gt;&lt;/dates&gt;&lt;pub-location&gt;Norway&lt;/pub-location&gt;&lt;isbn&gt;0029-2001&lt;/isbn&gt;&lt;urls&gt;&lt;related-urls&gt;&lt;url&gt;http://ovidsp.ovid.com/ovidweb.cgi?T=JS&amp;amp;PAGE=reference&amp;amp;D=med4&amp;amp;NEWS=N&amp;amp;AN=10504845&lt;/url&gt;&lt;/related-urls&gt;&lt;/urls&gt;&lt;/record&gt;&lt;/Cite&gt;&lt;/EndNote&gt;</w:instrText>
      </w:r>
      <w:r>
        <w:fldChar w:fldCharType="separate"/>
      </w:r>
      <w:r>
        <w:rPr>
          <w:noProof/>
        </w:rPr>
        <w:t>(34)</w:t>
      </w:r>
      <w:r>
        <w:fldChar w:fldCharType="end"/>
      </w:r>
      <w:r>
        <w:t xml:space="preserve"> a proportion of participants with positive test results and a proportion with negative results were given antibiotics, but these data were not disaggregated by whether these test results were from self-collected or provider-collected samples. </w:t>
      </w:r>
    </w:p>
    <w:p w14:paraId="7DA0B470" w14:textId="77777777" w:rsidR="007966BD" w:rsidRDefault="007966BD" w:rsidP="007966BD">
      <w:pPr>
        <w:spacing w:line="480" w:lineRule="auto"/>
      </w:pPr>
      <w:r>
        <w:t xml:space="preserve">Three studies </w:t>
      </w:r>
      <w:r w:rsidRPr="008573A2">
        <w:fldChar w:fldCharType="begin">
          <w:fldData xml:space="preserve">PEVuZE5vdGU+PENpdGU+PEF1dGhvcj5DaGVuIFI8L0F1dGhvcj48WWVhcj4yMDIxPC9ZZWFyPjxS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aGVuIFI8L0F1dGhvcj48WWVhcj4yMDIxPC9ZZWFyPjxS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</w:fldData>
        </w:fldChar>
      </w:r>
      <w:r>
        <w:instrText xml:space="preserve"> ADDIN EN.CITE.DATA </w:instrText>
      </w:r>
      <w:r>
        <w:fldChar w:fldCharType="end"/>
      </w:r>
      <w:r w:rsidRPr="008573A2">
        <w:fldChar w:fldCharType="separate"/>
      </w:r>
      <w:r>
        <w:rPr>
          <w:noProof/>
        </w:rPr>
        <w:t>(19, 31, 33)</w:t>
      </w:r>
      <w:r w:rsidRPr="008573A2">
        <w:fldChar w:fldCharType="end"/>
      </w:r>
      <w:r w:rsidRPr="008573A2">
        <w:t xml:space="preserve"> </w:t>
      </w:r>
      <w:r>
        <w:t>reported on</w:t>
      </w:r>
      <w:r w:rsidRPr="00263DE0">
        <w:t xml:space="preserve"> </w:t>
      </w:r>
      <w:r>
        <w:t>acceptability of self-sampling, with the majority of participants reporting feeling comfortable with self-collection (</w:t>
      </w:r>
      <w:r w:rsidRPr="007912A2">
        <w:t>84.2%</w:t>
      </w:r>
      <w:r>
        <w:t xml:space="preserve">, </w:t>
      </w:r>
      <w:r w:rsidRPr="007912A2">
        <w:t>n=160/190</w:t>
      </w:r>
      <w:r>
        <w:t xml:space="preserve"> </w: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3)</w:t>
      </w:r>
      <w:r>
        <w:fldChar w:fldCharType="end"/>
      </w:r>
      <w:r w:rsidRPr="007912A2">
        <w:t>)</w:t>
      </w:r>
      <w:r>
        <w:t xml:space="preserve"> or rating self-collection as acceptable (</w:t>
      </w:r>
      <w:r w:rsidRPr="001E02C7">
        <w:t>81.5%</w:t>
      </w:r>
      <w:r>
        <w:t xml:space="preserve">, </w:t>
      </w:r>
      <w:r w:rsidRPr="001E02C7">
        <w:t>n=251/308</w:t>
      </w:r>
      <w:r>
        <w:t xml:space="preserve"> </w: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9)</w:t>
      </w:r>
      <w:r>
        <w:fldChar w:fldCharType="end"/>
      </w:r>
      <w:r w:rsidRPr="001E02C7">
        <w:t>)</w:t>
      </w:r>
      <w:r>
        <w:t xml:space="preserve">, and less participants reporting pain with self-collection compared to provider-collection (19.6% v 11.9% </w:t>
      </w:r>
      <w:r>
        <w:fldChar w:fldCharType="begin">
          <w:fldData xml:space="preserve">PEVuZE5vdGU+PENpdGU+PEF1dGhvcj5DaGVuIFI8L0F1dGhvcj48WWVhcj4yMDIxPC9ZZWFyPjxS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cmljaWFuczwvZnVsbC10aXRsZT48L3BlcmlvZGljYWw+PHBhZ2VzPjEtNTwvcGFn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aGVuIFI8L0F1dGhvcj48WWVhcj4yMDIxPC9ZZWFyPjxS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cmljaWFuczwvZnVsbC10aXRsZT48L3BlcmlvZGljYWw+PHBhZ2VzPjEtNTwvcGFn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1)</w:t>
      </w:r>
      <w:r>
        <w:fldChar w:fldCharType="end"/>
      </w:r>
      <w:r>
        <w:t xml:space="preserve">). </w:t>
      </w:r>
    </w:p>
    <w:p w14:paraId="19373463" w14:textId="77777777" w:rsidR="007966BD" w:rsidRDefault="007966BD" w:rsidP="007966BD">
      <w:pPr>
        <w:spacing w:line="480" w:lineRule="auto"/>
      </w:pPr>
      <w:r>
        <w:lastRenderedPageBreak/>
        <w:t>Eight studies reported on preference for self-sampling. In four studies</w:t>
      </w:r>
      <w:r w:rsidRPr="00084EF8">
        <w:t xml:space="preserve"> </w:t>
      </w:r>
      <w:r>
        <w:fldChar w:fldCharType="begin">
          <w:fldData xml:space="preserve">PEVuZE5vdGU+PENpdGU+PEF1dGhvcj5BcnlhIEE8L0F1dGhvcj48WWVhcj4yMDA4PC9ZZWFyPjxS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BcnlhIEE8L0F1dGhvcj48WWVhcj4yMDA4PC9ZZWFyPjxS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7, 19, 31, 35)</w:t>
      </w:r>
      <w:r>
        <w:fldChar w:fldCharType="end"/>
      </w:r>
      <w:r>
        <w:t xml:space="preserve">, participants preferred provider-collection (43.20% v </w:t>
      </w:r>
      <w:r w:rsidRPr="00084EF8">
        <w:t>28.5%</w:t>
      </w:r>
      <w:r>
        <w:t xml:space="preserve"> </w:t>
      </w:r>
      <w:r>
        <w:fldChar w:fldCharType="begin">
          <w:fldData xml:space="preserve">PEVuZE5vdGU+PENpdGU+PEF1dGhvcj5BcnlhIEE8L0F1dGhvcj48WWVhcj4yMDA4PC9ZZWFyPjxS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BcnlhIEE8L0F1dGhvcj48WWVhcj4yMDA4PC9ZZWFyPjxS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7)</w:t>
      </w:r>
      <w:r>
        <w:fldChar w:fldCharType="end"/>
      </w:r>
      <w:r>
        <w:t xml:space="preserve">; 25.3% v 20.9% </w:t>
      </w:r>
      <w:r>
        <w:fldChar w:fldCharType="begin">
          <w:fldData xml:space="preserve">PEVuZE5vdGU+PENpdGU+PEF1dGhvcj5DaGVuIFI8L0F1dGhvcj48WWVhcj4yMDIxPC9ZZWFyPjxS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cmljaWFuczwvZnVsbC10aXRsZT48L3BlcmlvZGljYWw+PHBhZ2VzPjEtNTwvcGFn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aGVuIFI8L0F1dGhvcj48WWVhcj4yMDIxPC9ZZWFyPjxS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cmljaWFuczwvZnVsbC10aXRsZT48L3BlcmlvZGljYWw+PHBhZ2VzPjEtNTwvcGFn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1)</w:t>
      </w:r>
      <w:r>
        <w:fldChar w:fldCharType="end"/>
      </w:r>
      <w:r>
        <w:t xml:space="preserve">; 43.3% v 13.0% </w:t>
      </w:r>
      <w:r>
        <w:fldChar w:fldCharType="begin"/>
      </w:r>
      <w:r>
        <w:instrText xml:space="preserve"> ADDIN EN.CITE &lt;EndNote&gt;&lt;Cite&gt;&lt;Author&gt;Seto MTY&lt;/Author&gt;&lt;Year&gt;2019&lt;/Year&gt;&lt;RecNum&gt;312&lt;/RecNum&gt;&lt;DisplayText&gt;(35)&lt;/DisplayText&gt;&lt;record&gt;&lt;rec-number&gt;312&lt;/rec-number&gt;&lt;foreign-keys&gt;&lt;key app="EN" db-id="wfweadwxa0aszsear29pdfx6te9590detf29" timestamp="1655809906"&gt;312&lt;/key&gt;&lt;/foreign-keys&gt;&lt;ref-type name="Journal Article"&gt;17&lt;/ref-type&gt;&lt;contributors&gt;&lt;authors&gt;&lt;author&gt;Seto MTY,&lt;/author&gt;&lt;author&gt;Ko JKY,&lt;/author&gt;&lt;author&gt;Cheung KW,&lt;/author&gt;&lt;author&gt;To, KKW,&lt;/author&gt;&lt;author&gt;Hui PW,&lt;/author&gt;&lt;author&gt;Lao TT,&lt;/author&gt;&lt;author&gt;Lee CP,&lt;/author&gt;&lt;/authors&gt;&lt;/contributors&gt;&lt;titles&gt;&lt;title&gt;The Accuracy of Self-Screening of Group B Streptococcus in Pregnant Women-A Randomized Crossover Study&lt;/title&gt;&lt;secondary-title&gt;J Obstet Gynaecol Can&lt;/secondary-title&gt;&lt;/titles&gt;&lt;periodical&gt;&lt;full-title&gt;J Obstet Gynaecol Can&lt;/full-title&gt;&lt;/periodical&gt;&lt;pages&gt;792-797&lt;/pages&gt;&lt;volume&gt;41&lt;/volume&gt;&lt;number&gt;6&lt;/number&gt;&lt;keywords&gt;&lt;keyword&gt;Adult&lt;/keyword&gt;&lt;keyword&gt;Anal Canal/mi [Microbiology]&lt;/keyword&gt;&lt;keyword&gt;*Carrier State/di [Diagnosis]&lt;/keyword&gt;&lt;keyword&gt;Cross-Over Studies&lt;/keyword&gt;&lt;keyword&gt;Female&lt;/keyword&gt;&lt;keyword&gt;Hong Kong&lt;/keyword&gt;&lt;keyword&gt;Humans&lt;/keyword&gt;&lt;keyword&gt;Patient Acceptance of Health Care&lt;/keyword&gt;&lt;keyword&gt;Pregnancy&lt;/keyword&gt;&lt;keyword&gt;*Pregnancy Complications, Infectious/di [Diagnosis]&lt;/keyword&gt;&lt;keyword&gt;Prenatal Diagnosis&lt;/keyword&gt;&lt;keyword&gt;*Self Care&lt;/keyword&gt;&lt;keyword&gt;Sensitivity and Specificity&lt;/keyword&gt;&lt;keyword&gt;*Specimen Handling/mt [Methods]&lt;/keyword&gt;&lt;keyword&gt;*Streptococcal Infections/di [Diagnosis]&lt;/keyword&gt;&lt;keyword&gt;*Streptococcus agalactiae/ip [Isolation &amp;amp; Purification]&lt;/keyword&gt;&lt;keyword&gt;Vagina/mi [Microbiology]&lt;/keyword&gt;&lt;/keywords&gt;&lt;dates&gt;&lt;year&gt;2019&lt;/year&gt;&lt;/dates&gt;&lt;isbn&gt;1701-2163&lt;/isbn&gt;&lt;urls&gt;&lt;related-urls&gt;&lt;url&gt;http://ovidsp.ovid.com/ovidweb.cgi?T=JS&amp;amp;PAGE=reference&amp;amp;D=med16&amp;amp;NEWS=N&amp;amp;AN=30393060&lt;/url&gt;&lt;/related-urls&gt;&lt;/urls&gt;&lt;electronic-resource-num&gt;https://dx.doi.org/10.1016/j.jogc.2018.08.003&lt;/electronic-resource-num&gt;&lt;access-date&gt;20181102//&lt;/access-date&gt;&lt;/record&gt;&lt;/Cite&gt;&lt;/EndNote&gt;</w:instrText>
      </w:r>
      <w:r>
        <w:fldChar w:fldCharType="separate"/>
      </w:r>
      <w:r>
        <w:rPr>
          <w:noProof/>
        </w:rPr>
        <w:t>(35)</w:t>
      </w:r>
      <w:r>
        <w:fldChar w:fldCharType="end"/>
      </w:r>
      <w:r>
        <w:t xml:space="preserve">; </w:t>
      </w:r>
      <w:r w:rsidRPr="00835D5E">
        <w:t>27.25% v 22.75%</w:t>
      </w:r>
      <w:r>
        <w:t xml:space="preserve"> </w: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9)</w:t>
      </w:r>
      <w:r>
        <w:fldChar w:fldCharType="end"/>
      </w:r>
      <w:r w:rsidRPr="00084EF8">
        <w:t>)</w:t>
      </w:r>
      <w:r>
        <w:t>, and in the other four studies</w:t>
      </w:r>
      <w:r w:rsidRPr="006405F2">
        <w:t xml:space="preserve"> </w:t>
      </w:r>
      <w:r>
        <w:fldChar w:fldCharType="begin">
          <w:fldData xml:space="preserve">PEVuZE5vdGU+PENpdGU+PEF1dGhvcj5DYW11czwvQXV0aG9yPjxZZWFyPjIwMjE8L1llYXI+PFJl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DYW11czwvQXV0aG9yPjxZZWFyPjIwMjE8L1llYXI+PFJl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0, 30, 32, 37, 38)</w:t>
      </w:r>
      <w:r>
        <w:fldChar w:fldCharType="end"/>
      </w:r>
      <w:r>
        <w:t>, participants preferred</w:t>
      </w:r>
      <w:r w:rsidRPr="006405F2">
        <w:t xml:space="preserve"> </w:t>
      </w:r>
      <w:r>
        <w:t>self-collection (</w:t>
      </w:r>
      <w:r w:rsidRPr="008627AC">
        <w:t>46.9%</w:t>
      </w:r>
      <w:r>
        <w:t xml:space="preserve"> v </w:t>
      </w:r>
      <w:r w:rsidRPr="008627AC">
        <w:t>17.4</w:t>
      </w:r>
      <w:r>
        <w:t xml:space="preserve">% </w:t>
      </w:r>
      <w:r>
        <w:fldChar w:fldCharType="begin">
          <w:fldData xml:space="preserve">PEVuZE5vdGU+PENpdGU+PEF1dGhvcj5DYW11czwvQXV0aG9yPjxZZWFyPjIwMjE8L1llYXI+PFJl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YW11czwvQXV0aG9yPjxZZWFyPjIwMjE8L1llYXI+PFJl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0)</w:t>
      </w:r>
      <w:r>
        <w:fldChar w:fldCharType="end"/>
      </w:r>
      <w:r>
        <w:t>; 57.7% v 37%</w:t>
      </w:r>
      <w:r w:rsidRPr="008F7769">
        <w:t xml:space="preserve"> </w:t>
      </w:r>
      <w:r>
        <w:fldChar w:fldCharType="begin">
          <w:fldData xml:space="preserve">PEVuZE5vdGU+PENpdGU+PEF1dGhvcj5UYXlsb3IgTUM8L0F1dGhvcj48WWVhcj4xOTk3PC9ZZWFy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UYXlsb3IgTUM8L0F1dGhvcj48WWVhcj4xOTk3PC9ZZWFy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0, 37)</w:t>
      </w:r>
      <w:r>
        <w:fldChar w:fldCharType="end"/>
      </w:r>
      <w:r>
        <w:t xml:space="preserve">; 34% v 26% </w:t>
      </w:r>
      <w:r>
        <w:fldChar w:fldCharType="begin">
          <w:fldData xml:space="preserve">PEVuZE5vdGU+PENpdGU+PEF1dGhvcj5Nb2xuYXIgUDwvQXV0aG9yPjxZZWFyPjE5OTc8L1llYXI+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Nb2xuYXIgUDwvQXV0aG9yPjxZZWFyPjE5OTc8L1llYXI+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2)</w:t>
      </w:r>
      <w:r>
        <w:fldChar w:fldCharType="end"/>
      </w:r>
      <w:r>
        <w:t xml:space="preserve">; 58.0% </w:t>
      </w:r>
      <w:r>
        <w:fldChar w:fldCharType="begin"/>
      </w:r>
      <w:r>
        <w:instrText xml:space="preserve"> ADDIN EN.CITE &lt;EndNote&gt;&lt;Cite&gt;&lt;Author&gt;Torok PG&lt;/Author&gt;&lt;Year&gt;2000&lt;/Year&gt;&lt;RecNum&gt;1105&lt;/RecNum&gt;&lt;DisplayText&gt;(38)&lt;/DisplayText&gt;&lt;record&gt;&lt;rec-number&gt;1105&lt;/rec-number&gt;&lt;foreign-keys&gt;&lt;key app="EN" db-id="wfweadwxa0aszsear29pdfx6te9590detf29" timestamp="1655809906"&gt;1105&lt;/key&gt;&lt;/foreign-keys&gt;&lt;ref-type name="Journal Article"&gt;17&lt;/ref-type&gt;&lt;contributors&gt;&lt;authors&gt;&lt;author&gt;Torok PG,&lt;/author&gt;&lt;author&gt;Dunn JR,&lt;/author&gt;&lt;/authors&gt;&lt;/contributors&gt;&lt;titles&gt;&lt;title&gt;Self-collection of antepartum anogenital group B streptococcus cultures&lt;/title&gt;&lt;secondary-title&gt;The Journal of the American Board of Family Practice&lt;/secondary-title&gt;&lt;tertiary-title&gt;Comment in: J Am Board Fam Pract. 2000 Sep-Oct;13(5):385 PMID: 11001014 [https://www.ncbi.nlm.nih.gov/pubmed/11001014]&lt;/tertiary-title&gt;&lt;/titles&gt;&lt;periodical&gt;&lt;full-title&gt;The Journal of the American Board of Family Practice&lt;/full-title&gt;&lt;/periodical&gt;&lt;pages&gt;107-10&lt;/pages&gt;&lt;volume&gt;13&lt;/volume&gt;&lt;number&gt;2&lt;/number&gt;&lt;section&gt;Torok, P G. Family Practice Service, Evans Army Community Hospital, Fort Carson, Colo., USA.&lt;/section&gt;&lt;keywords&gt;&lt;keyword&gt;Adult&lt;/keyword&gt;&lt;keyword&gt;Chi-Square Distribution&lt;/keyword&gt;&lt;keyword&gt;Female&lt;/keyword&gt;&lt;keyword&gt;Humans&lt;/keyword&gt;&lt;keyword&gt;Patient Satisfaction&lt;/keyword&gt;&lt;keyword&gt;Pregnancy&lt;/keyword&gt;&lt;keyword&gt;*Pregnancy Complications, Infectious/di [Diagnosis]&lt;/keyword&gt;&lt;keyword&gt;Pregnancy Complications, Infectious/pc [Prevention &amp;amp; Control]&lt;/keyword&gt;&lt;keyword&gt;Pregnancy Trimester, Third&lt;/keyword&gt;&lt;keyword&gt;*Self Care&lt;/keyword&gt;&lt;keyword&gt;Single-Blind Method&lt;/keyword&gt;&lt;keyword&gt;*Specimen Handling/mt [Methods]&lt;/keyword&gt;&lt;keyword&gt;*Streptococcal Infections/di [Diagnosis]&lt;/keyword&gt;&lt;keyword&gt;Streptococcal Infections/pc [Prevention &amp;amp; Control]&lt;/keyword&gt;&lt;keyword&gt;*Streptococcus agalactiae/ip [Isolation &amp;amp; Purification]&lt;/keyword&gt;&lt;/keywords&gt;&lt;dates&gt;&lt;year&gt;2000&lt;/year&gt;&lt;/dates&gt;&lt;pub-location&gt;United States&lt;/pub-location&gt;&lt;isbn&gt;0893-8652&lt;/isbn&gt;&lt;urls&gt;&lt;related-urls&gt;&lt;url&gt;http://ovidsp.ovid.com/ovidweb.cgi?T=JS&amp;amp;PAGE=reference&amp;amp;D=med4&amp;amp;NEWS=N&amp;amp;AN=10764191&lt;/url&gt;&lt;/related-urls&gt;&lt;/urls&gt;&lt;/record&gt;&lt;/Cite&gt;&lt;/EndNote&gt;</w:instrText>
      </w:r>
      <w:r>
        <w:fldChar w:fldCharType="separate"/>
      </w:r>
      <w:r>
        <w:rPr>
          <w:noProof/>
        </w:rPr>
        <w:t>(38)</w:t>
      </w:r>
      <w:r>
        <w:fldChar w:fldCharType="end"/>
      </w:r>
      <w:r>
        <w:t xml:space="preserve">). </w:t>
      </w:r>
    </w:p>
    <w:p w14:paraId="75E16BA4" w14:textId="77777777" w:rsidR="007966BD" w:rsidRDefault="007966BD" w:rsidP="007966BD">
      <w:pPr>
        <w:spacing w:line="480" w:lineRule="auto"/>
      </w:pPr>
      <w:r>
        <w:t xml:space="preserve">Six studies </w:t>
      </w:r>
      <w:r>
        <w:fldChar w:fldCharType="begin">
          <w:fldData xml:space="preserve">PEVuZE5vdGU+PENpdGU+PEF1dGhvcj5DYW11czwvQXV0aG9yPjxZZWFyPjIwMjE8L1llYXI+PFJl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</w:fldData>
        </w:fldChar>
      </w:r>
      <w:r>
        <w:instrText xml:space="preserve"> ADDIN EN.CITE </w:instrText>
      </w:r>
      <w:r>
        <w:fldChar w:fldCharType="begin">
          <w:fldData xml:space="preserve">PEVuZE5vdGU+PENpdGU+PEF1dGhvcj5DYW11czwvQXV0aG9yPjxZZWFyPjIwMjE8L1llYXI+PFJl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9, 20, 30, 32, 33, 35, 37)</w:t>
      </w:r>
      <w:r>
        <w:fldChar w:fldCharType="end"/>
      </w:r>
      <w:r w:rsidRPr="0080416C">
        <w:t xml:space="preserve"> </w:t>
      </w:r>
      <w:r>
        <w:t>reported on</w:t>
      </w:r>
      <w:r w:rsidRPr="00263DE0">
        <w:t xml:space="preserve"> </w:t>
      </w:r>
      <w:r>
        <w:t>self-sampling</w:t>
      </w:r>
      <w:r w:rsidRPr="003B0770">
        <w:t xml:space="preserve"> </w:t>
      </w:r>
      <w:r>
        <w:t xml:space="preserve">feasibility. In </w:t>
      </w:r>
      <w:r w:rsidRPr="008573A2">
        <w:t xml:space="preserve">Mercer &amp; Taylor </w:t>
      </w:r>
      <w:r w:rsidRPr="008573A2">
        <w:fldChar w:fldCharType="begin">
          <w:fldData xml:space="preserve">PEVuZE5vdGU+PENpdGU+PEF1dGhvcj5NZXJjZXIgQk08L0F1dGhvcj48WWVhcj4xOTk1PC9ZZWFy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NZXJjZXIgQk08L0F1dGhvcj48WWVhcj4xOTk1PC9ZZWFy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</w:fldData>
        </w:fldChar>
      </w:r>
      <w:r>
        <w:instrText xml:space="preserve"> ADDIN EN.CITE.DATA </w:instrText>
      </w:r>
      <w:r>
        <w:fldChar w:fldCharType="end"/>
      </w:r>
      <w:r w:rsidRPr="008573A2">
        <w:fldChar w:fldCharType="separate"/>
      </w:r>
      <w:r>
        <w:rPr>
          <w:noProof/>
        </w:rPr>
        <w:t>(20, 37)</w:t>
      </w:r>
      <w:r w:rsidRPr="008573A2">
        <w:fldChar w:fldCharType="end"/>
      </w:r>
      <w:r>
        <w:t xml:space="preserve">, </w:t>
      </w:r>
      <w:r w:rsidRPr="0080416C">
        <w:t>90.4% (n=227/251) had no difficulty collecting self-samples</w:t>
      </w:r>
      <w:r>
        <w:t xml:space="preserve">. 9.6% (n=24/251) </w:t>
      </w:r>
      <w:r w:rsidRPr="0080416C">
        <w:t>of participants found the self-collection technique difficult</w:t>
      </w:r>
      <w:r>
        <w:t>, of whom</w:t>
      </w:r>
      <w:r w:rsidRPr="005059C9">
        <w:t xml:space="preserve"> 62.5% (n=15/24) blamed difficulty on the size of the gravid uterus, 37.5% </w:t>
      </w:r>
      <w:r>
        <w:t>(</w:t>
      </w:r>
      <w:r w:rsidRPr="005059C9">
        <w:t xml:space="preserve">n=9/24) stated that the </w:t>
      </w:r>
      <w:proofErr w:type="spellStart"/>
      <w:r w:rsidRPr="005059C9">
        <w:t>ano</w:t>
      </w:r>
      <w:proofErr w:type="spellEnd"/>
      <w:r w:rsidRPr="005059C9">
        <w:t>-rectal site was difficult to reach for culture coll</w:t>
      </w:r>
      <w:r>
        <w:t>ec</w:t>
      </w:r>
      <w:r w:rsidRPr="005059C9">
        <w:t xml:space="preserve">tion, and 4.2% (n=1/24) was afraid to insert the swab. </w:t>
      </w:r>
      <w:r>
        <w:t>O</w:t>
      </w:r>
      <w:r w:rsidRPr="008573A2">
        <w:t>f 56.6% (</w:t>
      </w:r>
      <w:r>
        <w:t>n=</w:t>
      </w:r>
      <w:r w:rsidRPr="008573A2">
        <w:t>142/251) who preferred self-collection,</w:t>
      </w:r>
      <w:r w:rsidRPr="005059C9">
        <w:t xml:space="preserve"> 6% reported that they are easy or easier to perform. </w:t>
      </w:r>
      <w:r w:rsidRPr="008573A2">
        <w:t xml:space="preserve">Of </w:t>
      </w:r>
      <w:r>
        <w:t xml:space="preserve">the </w:t>
      </w:r>
      <w:r w:rsidRPr="008573A2">
        <w:t xml:space="preserve">37.1% (n=93/251) who preferred provider-collection, </w:t>
      </w:r>
      <w:r>
        <w:t xml:space="preserve">reasons included, </w:t>
      </w:r>
      <w:r w:rsidRPr="005059C9">
        <w:t xml:space="preserve">they had doubts about their own ability to accurately perform the test (22.6%, n=21/93), culture sites were hard to reach (5.4%, n=5/93), and for 1.1% </w:t>
      </w:r>
      <w:r>
        <w:t>(</w:t>
      </w:r>
      <w:r w:rsidRPr="005059C9">
        <w:t>n=1/93) labour interfered with self-collection.</w:t>
      </w:r>
      <w:r w:rsidRPr="00D75E3E">
        <w:t xml:space="preserve"> In Price </w:t>
      </w:r>
      <w:r w:rsidRPr="00D75E3E"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 w:rsidRPr="00D75E3E">
        <w:fldChar w:fldCharType="separate"/>
      </w:r>
      <w:r>
        <w:rPr>
          <w:noProof/>
        </w:rPr>
        <w:t>(19)</w:t>
      </w:r>
      <w:r w:rsidRPr="00D75E3E">
        <w:fldChar w:fldCharType="end"/>
      </w:r>
      <w:r w:rsidRPr="00D75E3E">
        <w:t>, 14.2% (n=47/330) of participants were concerned about not doing self-collection correctly.</w:t>
      </w:r>
      <w:r>
        <w:rPr>
          <w:rFonts w:ascii="Roboto" w:hAnsi="Roboto"/>
          <w:color w:val="000000"/>
          <w:sz w:val="20"/>
          <w:szCs w:val="20"/>
          <w:shd w:val="clear" w:color="auto" w:fill="FFFFFF"/>
        </w:rPr>
        <w:t xml:space="preserve"> </w:t>
      </w:r>
      <w:r w:rsidRPr="009E5C04">
        <w:t xml:space="preserve">In </w:t>
      </w:r>
      <w:proofErr w:type="spellStart"/>
      <w:r w:rsidRPr="009E5C04">
        <w:t>Nebreda</w:t>
      </w:r>
      <w:proofErr w:type="spellEnd"/>
      <w:r w:rsidRPr="009E5C04">
        <w:t xml:space="preserve">-Martin </w:t>
      </w:r>
      <w:r w:rsidRPr="009E5C04"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</w:fldChar>
      </w:r>
      <w:r>
        <w:instrText xml:space="preserve"> ADDIN EN.CITE.DATA </w:instrText>
      </w:r>
      <w:r>
        <w:fldChar w:fldCharType="end"/>
      </w:r>
      <w:r w:rsidRPr="009E5C04">
        <w:fldChar w:fldCharType="separate"/>
      </w:r>
      <w:r>
        <w:rPr>
          <w:noProof/>
        </w:rPr>
        <w:t>(33)</w:t>
      </w:r>
      <w:r w:rsidRPr="009E5C04">
        <w:fldChar w:fldCharType="end"/>
      </w:r>
      <w:r w:rsidRPr="009E5C04">
        <w:t xml:space="preserve"> 72.6% (n=138/190) reported experiencing no difficulties and 27.3% (n=52/190) of participants reported encountering difficulty with self-collection, with some of the cited reasons being: not knowing if they are doing it correctly (16.8% n=32/190), difficulty inserting the swab into both holes (11%, n=21/190), difficulty due to the presence of haemorrhoids (3.1%, n=6/190), not easily locating the holes (1.6%, n=3/190), and difficulty handling the sampling instrument (1.1%, n=2/190). </w:t>
      </w:r>
      <w:proofErr w:type="spellStart"/>
      <w:r>
        <w:t>Seto</w:t>
      </w:r>
      <w:proofErr w:type="spellEnd"/>
      <w:r>
        <w:t xml:space="preserve"> </w:t>
      </w:r>
      <w:r w:rsidRPr="003B5FDD">
        <w:fldChar w:fldCharType="begin"/>
      </w:r>
      <w:r>
        <w:instrText xml:space="preserve"> ADDIN EN.CITE &lt;EndNote&gt;&lt;Cite&gt;&lt;Author&gt;Seto MTY&lt;/Author&gt;&lt;Year&gt;2019&lt;/Year&gt;&lt;RecNum&gt;312&lt;/RecNum&gt;&lt;DisplayText&gt;(35)&lt;/DisplayText&gt;&lt;record&gt;&lt;rec-number&gt;312&lt;/rec-number&gt;&lt;foreign-keys&gt;&lt;key app="EN" db-id="wfweadwxa0aszsear29pdfx6te9590detf29" timestamp="1655809906"&gt;312&lt;/key&gt;&lt;/foreign-keys&gt;&lt;ref-type name="Journal Article"&gt;17&lt;/ref-type&gt;&lt;contributors&gt;&lt;authors&gt;&lt;author&gt;Seto MTY,&lt;/author&gt;&lt;author&gt;Ko JKY,&lt;/author&gt;&lt;author&gt;Cheung KW,&lt;/author&gt;&lt;author&gt;To, KKW,&lt;/author&gt;&lt;author&gt;Hui PW,&lt;/author&gt;&lt;author&gt;Lao TT,&lt;/author&gt;&lt;author&gt;Lee CP,&lt;/author&gt;&lt;/authors&gt;&lt;/contributors&gt;&lt;titles&gt;&lt;title&gt;The Accuracy of Self-Screening of Group B Streptococcus in Pregnant Women-A Randomized Crossover Study&lt;/title&gt;&lt;secondary-title&gt;J Obstet Gynaecol Can&lt;/secondary-title&gt;&lt;/titles&gt;&lt;periodical&gt;&lt;full-title&gt;J Obstet Gynaecol Can&lt;/full-title&gt;&lt;/periodical&gt;&lt;pages&gt;792-797&lt;/pages&gt;&lt;volume&gt;41&lt;/volume&gt;&lt;number&gt;6&lt;/number&gt;&lt;keywords&gt;&lt;keyword&gt;Adult&lt;/keyword&gt;&lt;keyword&gt;Anal Canal/mi [Microbiology]&lt;/keyword&gt;&lt;keyword&gt;*Carrier State/di [Diagnosis]&lt;/keyword&gt;&lt;keyword&gt;Cross-Over Studies&lt;/keyword&gt;&lt;keyword&gt;Female&lt;/keyword&gt;&lt;keyword&gt;Hong Kong&lt;/keyword&gt;&lt;keyword&gt;Humans&lt;/keyword&gt;&lt;keyword&gt;Patient Acceptance of Health Care&lt;/keyword&gt;&lt;keyword&gt;Pregnancy&lt;/keyword&gt;&lt;keyword&gt;*Pregnancy Complications, Infectious/di [Diagnosis]&lt;/keyword&gt;&lt;keyword&gt;Prenatal Diagnosis&lt;/keyword&gt;&lt;keyword&gt;*Self Care&lt;/keyword&gt;&lt;keyword&gt;Sensitivity and Specificity&lt;/keyword&gt;&lt;keyword&gt;*Specimen Handling/mt [Methods]&lt;/keyword&gt;&lt;keyword&gt;*Streptococcal Infections/di [Diagnosis]&lt;/keyword&gt;&lt;keyword&gt;*Streptococcus agalactiae/ip [Isolation &amp;amp; Purification]&lt;/keyword&gt;&lt;keyword&gt;Vagina/mi [Microbiology]&lt;/keyword&gt;&lt;/keywords&gt;&lt;dates&gt;&lt;year&gt;2019&lt;/year&gt;&lt;/dates&gt;&lt;isbn&gt;1701-2163&lt;/isbn&gt;&lt;urls&gt;&lt;related-urls&gt;&lt;url&gt;http://ovidsp.ovid.com/ovidweb.cgi?T=JS&amp;amp;PAGE=reference&amp;amp;D=med16&amp;amp;NEWS=N&amp;amp;AN=30393060&lt;/url&gt;&lt;/related-urls&gt;&lt;/urls&gt;&lt;electronic-resource-num&gt;https://dx.doi.org/10.1016/j.jogc.2018.08.003&lt;/electronic-resource-num&gt;&lt;access-date&gt;20181102//&lt;/access-date&gt;&lt;/record&gt;&lt;/Cite&gt;&lt;/EndNote&gt;</w:instrText>
      </w:r>
      <w:r w:rsidRPr="003B5FDD">
        <w:fldChar w:fldCharType="separate"/>
      </w:r>
      <w:r>
        <w:rPr>
          <w:noProof/>
        </w:rPr>
        <w:t>(35)</w:t>
      </w:r>
      <w:r w:rsidRPr="003B5FDD">
        <w:fldChar w:fldCharType="end"/>
      </w:r>
      <w:r w:rsidRPr="003B5FDD">
        <w:t xml:space="preserve"> asked participants to rate themselves with a confidence score for self-collection;</w:t>
      </w:r>
      <w:r>
        <w:t xml:space="preserve"> the </w:t>
      </w:r>
      <w:r w:rsidRPr="003B5FDD">
        <w:t>mean score was 6.08/10 (± 2.4)</w:t>
      </w:r>
      <w:r>
        <w:t>. 66.6% (n=273/410) of participants had perceived difficulty with self-collection. Listed</w:t>
      </w:r>
      <w:r w:rsidRPr="003B5FDD">
        <w:t xml:space="preserve"> reasons for having difficulty with self-collection</w:t>
      </w:r>
      <w:r>
        <w:t xml:space="preserve"> </w:t>
      </w:r>
      <w:r w:rsidRPr="003B5FDD">
        <w:t>included: difficulty placing the swab into the anus (81.6%, n=226/2</w:t>
      </w:r>
      <w:r>
        <w:t>7</w:t>
      </w:r>
      <w:r w:rsidRPr="003B5FDD">
        <w:t xml:space="preserve">7) </w:t>
      </w:r>
      <w:r>
        <w:t>or</w:t>
      </w:r>
      <w:r w:rsidRPr="003B5FDD">
        <w:t xml:space="preserve"> vagina</w:t>
      </w:r>
      <w:r>
        <w:t xml:space="preserve"> (15.9% (n=44/277)</w:t>
      </w:r>
      <w:r w:rsidRPr="003B5FDD">
        <w:t xml:space="preserve">, </w:t>
      </w:r>
      <w:r>
        <w:t>d</w:t>
      </w:r>
      <w:r w:rsidRPr="003B5FDD">
        <w:t>ifficulty identifying the vagina and anus</w:t>
      </w:r>
      <w:r>
        <w:t xml:space="preserve"> (5.4%, n=15/277)</w:t>
      </w:r>
      <w:r w:rsidRPr="003B5FDD">
        <w:t xml:space="preserve">, </w:t>
      </w:r>
      <w:r>
        <w:t>d</w:t>
      </w:r>
      <w:r w:rsidRPr="003B5FDD">
        <w:t>ifficulty placing the samples in the container</w:t>
      </w:r>
      <w:r>
        <w:t xml:space="preserve"> (2.9%, n=8/277)</w:t>
      </w:r>
      <w:r w:rsidRPr="003B5FDD">
        <w:t xml:space="preserve">, </w:t>
      </w:r>
      <w:r>
        <w:t>d</w:t>
      </w:r>
      <w:r w:rsidRPr="003B5FDD">
        <w:t>ifficulty labelling the samples</w:t>
      </w:r>
      <w:r>
        <w:t xml:space="preserve"> (0.7%, n=2/277)</w:t>
      </w:r>
      <w:r w:rsidRPr="003B5FDD">
        <w:t xml:space="preserve">, </w:t>
      </w:r>
      <w:r>
        <w:t>f</w:t>
      </w:r>
      <w:r w:rsidRPr="003B5FDD">
        <w:t>ear of procedure leading to difficulty</w:t>
      </w:r>
      <w:r>
        <w:t xml:space="preserve"> (6.9%, n=19/277)</w:t>
      </w:r>
      <w:r w:rsidRPr="003B5FDD">
        <w:t xml:space="preserve">, and </w:t>
      </w:r>
      <w:r>
        <w:t>f</w:t>
      </w:r>
      <w:r w:rsidRPr="003B5FDD">
        <w:t>ear of pain leading to difficulty</w:t>
      </w:r>
      <w:r>
        <w:t xml:space="preserve"> (21.7%, n=60/277)</w:t>
      </w:r>
      <w:r w:rsidRPr="003B5FDD">
        <w:t xml:space="preserve">. Participants had been provided with written information </w:t>
      </w:r>
      <w:r w:rsidRPr="003B5FDD">
        <w:lastRenderedPageBreak/>
        <w:t xml:space="preserve">sheets and a video on self-collection; 88.4% (n=358/405) </w:t>
      </w:r>
      <w:r>
        <w:t xml:space="preserve">of </w:t>
      </w:r>
      <w:r w:rsidRPr="003B5FDD">
        <w:t xml:space="preserve">participants reported that they found the written information sheet useful, and 96.1% (n=393/409) found the video helpful. More </w:t>
      </w:r>
      <w:r>
        <w:t>c</w:t>
      </w:r>
      <w:r w:rsidRPr="003B5FDD">
        <w:t>onvenience was listed as a reason for preferring self-collection (56.8%, n=130/229</w:t>
      </w:r>
      <w:r>
        <w:t xml:space="preserve">) and as one of the reasons for preferring provider-collection </w:t>
      </w:r>
      <w:r w:rsidRPr="003B5FDD">
        <w:t xml:space="preserve">13.2% (n=47/355), and inconvenience was listed </w:t>
      </w:r>
      <w:r>
        <w:t>as one of the reasons for not preferring provider-collection (</w:t>
      </w:r>
      <w:r w:rsidRPr="003B5FDD">
        <w:t>43.4%, n=23/53)</w:t>
      </w:r>
      <w:r>
        <w:t>. Of those who did not prefer self-collection, reasons included:</w:t>
      </w:r>
      <w:r w:rsidRPr="003B5FDD">
        <w:t xml:space="preserve"> inconvenience n=40/187 (22.5%)</w:t>
      </w:r>
      <w:r>
        <w:t xml:space="preserve"> and </w:t>
      </w:r>
      <w:r w:rsidRPr="003B5FDD">
        <w:t xml:space="preserve">procedure difficulty n=36/187 (19.3%). </w:t>
      </w:r>
      <w:r>
        <w:t xml:space="preserve">In Camus </w:t>
      </w:r>
      <w:r>
        <w:fldChar w:fldCharType="begin">
          <w:fldData xml:space="preserve">PEVuZE5vdGU+PENpdGU+PEF1dGhvcj5DYW11czwvQXV0aG9yPjxZZWFyPjIwMjE8L1llYXI+PFJl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YW11czwvQXV0aG9yPjxZZWFyPjIwMjE8L1llYXI+PFJl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30)</w:t>
      </w:r>
      <w:r>
        <w:fldChar w:fldCharType="end"/>
      </w:r>
      <w:r>
        <w:t xml:space="preserve">, participants cited </w:t>
      </w:r>
      <w:r w:rsidRPr="007854F3">
        <w:t>"easy to use" (98.1%, n=105/107) and "cheaper alternative" (4.7%, n=5/106) as reasons to prefer self-collection, and "hard to process self-sampling" (15.4%, n=6/39) and "medical assistance" (84.6%, n=33/39) as reasons to prefer provider-collection.</w:t>
      </w:r>
      <w:r>
        <w:t xml:space="preserve"> </w:t>
      </w:r>
      <w:r w:rsidRPr="007854F3">
        <w:t xml:space="preserve">A survey that included 161 participants in Molnar </w:t>
      </w:r>
      <w:r w:rsidRPr="007854F3">
        <w:fldChar w:fldCharType="begin">
          <w:fldData xml:space="preserve">PEVuZE5vdGU+PENpdGU+PEF1dGhvcj5Nb2xuYXIgUDwvQXV0aG9yPjxZZWFyPjE5OTc8L1llYXI+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Nb2xuYXIgUDwvQXV0aG9yPjxZZWFyPjE5OTc8L1llYXI+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</w:fldData>
        </w:fldChar>
      </w:r>
      <w:r>
        <w:instrText xml:space="preserve"> ADDIN EN.CITE.DATA </w:instrText>
      </w:r>
      <w:r>
        <w:fldChar w:fldCharType="end"/>
      </w:r>
      <w:r w:rsidRPr="007854F3">
        <w:fldChar w:fldCharType="separate"/>
      </w:r>
      <w:r>
        <w:rPr>
          <w:noProof/>
        </w:rPr>
        <w:t>(32)</w:t>
      </w:r>
      <w:r w:rsidRPr="007854F3">
        <w:fldChar w:fldCharType="end"/>
      </w:r>
      <w:r w:rsidRPr="007854F3">
        <w:t>, found that of 25.5% (n=41/161) who preferred provider-collection, n=8/13 of these participants expressed concern that they would not obtain as accurate a result as their healthcare provider</w:t>
      </w:r>
      <w:r w:rsidRPr="003B5FDD">
        <w:t>.</w:t>
      </w:r>
    </w:p>
    <w:p w14:paraId="53C0BF89" w14:textId="34FDAFBF" w:rsidR="007966BD" w:rsidRDefault="007966BD" w:rsidP="007966BD">
      <w:pPr>
        <w:spacing w:line="480" w:lineRule="auto"/>
        <w:sectPr w:rsidR="007966BD" w:rsidSect="00973B38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t>A summary of these outcomes is displayed in Table S2.</w:t>
      </w:r>
    </w:p>
    <w:p w14:paraId="5754FA5F" w14:textId="77777777" w:rsidR="007966BD" w:rsidRDefault="007966BD" w:rsidP="007966BD">
      <w:pPr>
        <w:spacing w:line="480" w:lineRule="auto"/>
        <w:sectPr w:rsidR="007966BD" w:rsidSect="007966BD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215E1AE" w14:textId="77777777" w:rsidR="007966BD" w:rsidRPr="00FF2366" w:rsidRDefault="007966BD" w:rsidP="007966BD">
      <w:pPr>
        <w:rPr>
          <w:b/>
          <w:bCs/>
        </w:rPr>
      </w:pPr>
      <w:r w:rsidRPr="00FF2366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FF2366">
        <w:rPr>
          <w:b/>
          <w:bCs/>
        </w:rPr>
        <w:t>: Summary of additional outcomes</w:t>
      </w:r>
    </w:p>
    <w:tbl>
      <w:tblPr>
        <w:tblW w:w="16019" w:type="dxa"/>
        <w:tblInd w:w="-998" w:type="dxa"/>
        <w:tblLook w:val="04A0" w:firstRow="1" w:lastRow="0" w:firstColumn="1" w:lastColumn="0" w:noHBand="0" w:noVBand="1"/>
      </w:tblPr>
      <w:tblGrid>
        <w:gridCol w:w="698"/>
        <w:gridCol w:w="811"/>
        <w:gridCol w:w="942"/>
        <w:gridCol w:w="920"/>
        <w:gridCol w:w="821"/>
        <w:gridCol w:w="1054"/>
        <w:gridCol w:w="992"/>
        <w:gridCol w:w="992"/>
        <w:gridCol w:w="1276"/>
        <w:gridCol w:w="992"/>
        <w:gridCol w:w="993"/>
        <w:gridCol w:w="992"/>
        <w:gridCol w:w="1134"/>
        <w:gridCol w:w="1134"/>
        <w:gridCol w:w="1134"/>
        <w:gridCol w:w="1134"/>
      </w:tblGrid>
      <w:tr w:rsidR="007966BD" w:rsidRPr="00FF2366" w14:paraId="59F0B12C" w14:textId="77777777" w:rsidTr="00D85695">
        <w:trPr>
          <w:trHeight w:val="330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FC1E0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Author, Year</w:t>
            </w:r>
          </w:p>
        </w:tc>
        <w:tc>
          <w:tcPr>
            <w:tcW w:w="2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9FFF5"/>
            <w:vAlign w:val="center"/>
          </w:tcPr>
          <w:p w14:paraId="5C3D9D58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Uptake of self-collection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6FF"/>
            <w:vAlign w:val="center"/>
          </w:tcPr>
          <w:p w14:paraId="42CA132F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Sampling order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D4EC03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Linkage to 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13135D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Acceptability</w:t>
            </w:r>
          </w:p>
        </w:tc>
        <w:tc>
          <w:tcPr>
            <w:tcW w:w="751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center"/>
            <w:hideMark/>
          </w:tcPr>
          <w:p w14:paraId="47EBE2A8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Preferen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2EFD9" w:themeFill="accent6" w:themeFillTint="33"/>
            <w:vAlign w:val="center"/>
            <w:hideMark/>
          </w:tcPr>
          <w:p w14:paraId="3F63278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Feasibility</w:t>
            </w:r>
          </w:p>
        </w:tc>
      </w:tr>
      <w:tr w:rsidR="007966BD" w:rsidRPr="00FF2366" w14:paraId="312DE58E" w14:textId="77777777" w:rsidTr="00D85695">
        <w:trPr>
          <w:trHeight w:val="648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CF3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FFA01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% of participants who declined self-collection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6BD9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Reasons for declining self-collectio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48120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Proportion who brought self-sample for testing if taken outside of the clini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AB410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Statistically significant difference in test accuracy between groups with different sampling order sequences?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ACB5E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Proportion of participants given antibiotic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88ADF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46FEC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% of participants who preferred self-coll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65B38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Reasons for preferring self-coll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4CCE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% of participants who preferred provider-colle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D766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Reasons for preferring provider-coll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3C866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% of participants who would recommend self-coll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BC460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% of participants who would not recommend self-coll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9701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% of participants who would recommend provider-coll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EEF30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Ease of self-coll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D86E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Difficulty with self-collection</w:t>
            </w:r>
          </w:p>
        </w:tc>
      </w:tr>
      <w:tr w:rsidR="007966BD" w:rsidRPr="00FF2366" w14:paraId="2F24646B" w14:textId="77777777" w:rsidTr="00D8569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C3A26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 xml:space="preserve">Arya 2008 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>
                <w:fldData xml:space="preserve">PEVuZE5vdGU+PENpdGU+PEF1dGhvcj5BcnlhIEE8L0F1dGhvcj48WWVhcj4yMDA4PC9ZZWFyPjxS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=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>
                <w:fldData xml:space="preserve">PEVuZE5vdGU+PENpdGU+PEF1dGhvcj5BcnlhIEE8L0F1dGhvcj48WWVhcj4yMDA4PC9ZZWFyPjxS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=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2"/>
                <w:szCs w:val="12"/>
                <w:lang w:eastAsia="en-AU"/>
              </w:rPr>
              <w:t>(17)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DF9B2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0B8E1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17E08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CE122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5A23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D72D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B844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8.5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8BC7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81D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3.2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9EA8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1950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6.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FCFB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FF37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5.2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C95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882F3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</w:tr>
      <w:tr w:rsidR="007966BD" w:rsidRPr="00FF2366" w14:paraId="7ADEEA66" w14:textId="77777777" w:rsidTr="00D85695">
        <w:trPr>
          <w:trHeight w:val="992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22EE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 xml:space="preserve">Camus 2021 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>
                <w:fldData xml:space="preserve">PEVuZE5vdGU+PENpdGU+PEF1dGhvcj5DYW11czwvQXV0aG9yPjxZZWFyPjIwMjE8L1llYXI+PFJl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>
                <w:fldData xml:space="preserve">PEVuZE5vdGU+PENpdGU+PEF1dGhvcj5DYW11czwvQXV0aG9yPjxZZWFyPjIwMjE8L1llYXI+PFJl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2"/>
                <w:szCs w:val="12"/>
                <w:lang w:eastAsia="en-AU"/>
              </w:rPr>
              <w:t>(30)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1D7EF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5ACA3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CC7A1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319DF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No 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44432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173E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80B6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6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FA222" w14:textId="77777777" w:rsidR="007966BD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f those who preferred self-collection (46.9%, n=105/224), 12.3% (n=13/106) selected "in accordance with religious and cultural norms" as a reason</w:t>
            </w:r>
          </w:p>
          <w:p w14:paraId="129BA7EE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 those who preferred provider-collection (17.4%, 39/224), 30.8% (n=12/39) selected "physical discomfort", and 30.8% (n=12/39) selected "embarrassment" as reas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0411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7.4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F04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56B7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88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878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1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7A9E6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C4A1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articipants cited "easy to use" (98.1%, n=105/107) and "cheaper alternative" (4.7%, n=5/106) as reasons to prefer self-coll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D39C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articipants cited "hard to process self-sampling" (15.4%, n=6/39) and "medical assistance" (84.6%, n=33/39) as reasons to prefer provider-collection</w:t>
            </w:r>
          </w:p>
        </w:tc>
      </w:tr>
      <w:tr w:rsidR="007966BD" w:rsidRPr="00FF2366" w14:paraId="69D4A4A9" w14:textId="77777777" w:rsidTr="00D85695">
        <w:trPr>
          <w:trHeight w:val="372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33A1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 xml:space="preserve">Chen 2021 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>
                <w:fldData xml:space="preserve">PEVuZE5vdGU+PENpdGU+PEF1dGhvcj5DaGVuIFI8L0F1dGhvcj48WWVhcj4yMDIxPC9ZZWFyPjxS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cmljaWFuczwvZnVsbC10aXRsZT48L3BlcmlvZGljYWw+PHBhZ2VzPjEtNTwvcGFn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>
                <w:fldData xml:space="preserve">PEVuZE5vdGU+PENpdGU+PEF1dGhvcj5DaGVuIFI8L0F1dGhvcj48WWVhcj4yMDIxPC9ZZWFyPjxS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2"/>
                <w:szCs w:val="12"/>
                <w:lang w:eastAsia="en-AU"/>
              </w:rPr>
              <w:t>(31)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68B26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1647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8593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4467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0EE4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1A422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11.9% (n=62/521) reported more pain during self-sampling,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br/>
              <w:t xml:space="preserve">68.5% (n=357/521) reported equal level pain,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br/>
              <w:t>19.6% (n=102/521) reported more pain with provider-coll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88BE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0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49314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26A2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5.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5C974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E39C0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4B60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A666F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91E1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519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</w:tr>
      <w:tr w:rsidR="007966BD" w:rsidRPr="00FF2366" w14:paraId="58DE0323" w14:textId="77777777" w:rsidTr="00D8569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E32E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111E3" w14:textId="77777777" w:rsidR="007966BD" w:rsidRPr="00FF2366" w:rsidDel="00DD655F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7F174" w14:textId="77777777" w:rsidR="007966BD" w:rsidRPr="00FF2366" w:rsidDel="00DD655F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6CDA1" w14:textId="77777777" w:rsidR="007966BD" w:rsidRPr="00FF2366" w:rsidDel="00DD655F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B4ED6" w14:textId="77777777" w:rsidR="007966BD" w:rsidRPr="00FF2366" w:rsidDel="00DD655F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C4E2B" w14:textId="77777777" w:rsidR="007966BD" w:rsidRPr="00FF2366" w:rsidDel="00DD655F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FAD13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F89A4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04D51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2F61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8A0A3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7487C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48A86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3097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F5C2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ED49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</w:tr>
      <w:tr w:rsidR="007966BD" w:rsidRPr="00FF2366" w14:paraId="144C90D6" w14:textId="77777777" w:rsidTr="00D85695">
        <w:trPr>
          <w:trHeight w:val="1594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B3998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lastRenderedPageBreak/>
              <w:t xml:space="preserve">Mercer 1995 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 &lt;EndNote&gt;&lt;Cite&gt;&lt;Author&gt;Mercer BM&lt;/Author&gt;&lt;Year&gt;1995&lt;/Year&gt;&lt;RecNum&gt;1205&lt;/RecNum&gt;&lt;DisplayText&gt;(20)&lt;/DisplayText&gt;&lt;record&gt;&lt;rec-number&gt;1205&lt;/rec-number&gt;&lt;foreign-keys&gt;&lt;key app="EN" db-id="wfweadwxa0aszsear29pdfx6te9590detf29" timestamp="1655809906"&gt;1205&lt;/key&gt;&lt;/foreign-keys&gt;&lt;ref-type name="Journal Article"&gt;17&lt;/ref-type&gt;&lt;contributors&gt;&lt;authors&gt;&lt;author&gt;Mercer BM,&lt;/author&gt;&lt;author&gt;Taylor MC,&lt;/author&gt;&lt;author&gt;Fricke JL,&lt;/author&gt;&lt;author&gt;Baselski VS,&lt;/author&gt;&lt;author&gt;Sibai BM,&lt;/author&gt;&lt;/authors&gt;&lt;/contributors&gt;&lt;titles&gt;&lt;title&gt;The accuracy and patient preference for self-collected group B Streptococcus cultures&lt;/title&gt;&lt;secondary-title&gt;American journal of obstetrics and gynecology&lt;/secondary-title&gt;&lt;/titles&gt;&lt;periodical&gt;&lt;full-title&gt;American journal of obstetrics and gynecology&lt;/full-title&gt;&lt;/periodical&gt;&lt;pages&gt;1325-8&lt;/pages&gt;&lt;volume&gt;173&lt;/volume&gt;&lt;number&gt;4&lt;/number&gt;&lt;section&gt;Mercer, B M. Department of Obstetrics and Gynecology, University of Tennessee, Memphis, USA.&lt;/section&gt;&lt;keywords&gt;&lt;keyword&gt;Adolescent&lt;/keyword&gt;&lt;keyword&gt;Adult&lt;/keyword&gt;&lt;keyword&gt;Anal Canal/mi [Microbiology]&lt;/keyword&gt;&lt;keyword&gt;Female&lt;/keyword&gt;&lt;keyword&gt;Humans&lt;/keyword&gt;&lt;keyword&gt;*Patient Satisfaction&lt;/keyword&gt;&lt;keyword&gt;Predictive Value of Tests&lt;/keyword&gt;&lt;keyword&gt;Pregnancy&lt;/keyword&gt;&lt;keyword&gt;*Self Care/st [Standards]&lt;/keyword&gt;&lt;keyword&gt;Sensitivity and Specificity&lt;/keyword&gt;&lt;keyword&gt;*Specimen Handling/st [Standards]&lt;/keyword&gt;&lt;keyword&gt;*Streptococcus agalactiae/ip [Isolation &amp;amp; Purification]&lt;/keyword&gt;&lt;keyword&gt;Vagina/mi [Microbiology]&lt;/keyword&gt;&lt;/keywords&gt;&lt;dates&gt;&lt;year&gt;1995&lt;/year&gt;&lt;/dates&gt;&lt;pub-location&gt;United States&lt;/pub-location&gt;&lt;isbn&gt;0002-9378&lt;/isbn&gt;&lt;urls&gt;&lt;related-urls&gt;&lt;url&gt;http://ovidsp.ovid.com/ovidweb.cgi?T=JS&amp;amp;PAGE=reference&amp;amp;D=med3&amp;amp;NEWS=N&amp;amp;AN=7485347&lt;/url&gt;&lt;/related-urls&gt;&lt;/urls&gt;&lt;/record&gt;&lt;/Cite&gt;&lt;/EndNote&gt;</w:instrTex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2"/>
                <w:szCs w:val="12"/>
                <w:lang w:eastAsia="en-AU"/>
              </w:rPr>
              <w:t>(20)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 xml:space="preserve"> &amp; Taylor 1997 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 &lt;EndNote&gt;&lt;Cite&gt;&lt;Author&gt;Taylor MC&lt;/Author&gt;&lt;Year&gt;1997&lt;/Year&gt;&lt;RecNum&gt;1156&lt;/RecNum&gt;&lt;DisplayText&gt;(37)&lt;/DisplayText&gt;&lt;record&gt;&lt;rec-number&gt;1156&lt;/rec-number&gt;&lt;foreign-keys&gt;&lt;key app="EN" db-id="wfweadwxa0aszsear29pdfx6te9590detf29" timestamp="1655809906"&gt;1156&lt;/key&gt;&lt;/foreign-keys&gt;&lt;ref-type name="Journal Article"&gt;17&lt;/ref-type&gt;&lt;contributors&gt;&lt;authors&gt;&lt;author&gt;Taylor MC,&lt;/author&gt;&lt;author&gt;Mercer BM,&lt;/author&gt;&lt;author&gt;Engelhardt KF,&lt;/author&gt;&lt;author&gt;Fricke JL,&lt;/author&gt;&lt;/authors&gt;&lt;/contributors&gt;&lt;titles&gt;&lt;title&gt;Patient preference for self-collected cultures for group B streptococcus in pregnancy&lt;/title&gt;&lt;secondary-title&gt;Journal of nurse-midwifery&lt;/secondary-title&gt;&lt;/titles&gt;&lt;periodical&gt;&lt;full-title&gt;Journal of nurse-midwifery&lt;/full-title&gt;&lt;/periodical&gt;&lt;pages&gt;410-3&lt;/pages&gt;&lt;volume&gt;42&lt;/volume&gt;&lt;number&gt;5&lt;/number&gt;&lt;section&gt;Taylor, M C. Department of Obstetrics and Gynecology, University of Tennessee, Memphis, USA.&lt;/section&gt;&lt;keywords&gt;&lt;keyword&gt;Adult&lt;/keyword&gt;&lt;keyword&gt;*Attitude to Health&lt;/keyword&gt;&lt;keyword&gt;Cell Culture Techniques&lt;/keyword&gt;&lt;keyword&gt;Female&lt;/keyword&gt;&lt;keyword&gt;Humans&lt;/keyword&gt;&lt;keyword&gt;Pregnancy&lt;/keyword&gt;&lt;keyword&gt;*Prenatal Care&lt;/keyword&gt;&lt;keyword&gt;*Self Care&lt;/keyword&gt;&lt;keyword&gt;*Streptococcal Infections/di [Diagnosis]&lt;/keyword&gt;&lt;keyword&gt;*Streptococcus agalactiae&lt;/keyword&gt;&lt;keyword&gt;Tennessee&lt;/keyword&gt;&lt;/keywords&gt;&lt;dates&gt;&lt;year&gt;1997&lt;/year&gt;&lt;/dates&gt;&lt;pub-location&gt;United States&lt;/pub-location&gt;&lt;isbn&gt;0091-2182&lt;/isbn&gt;&lt;urls&gt;&lt;related-urls&gt;&lt;url&gt;http://ovidsp.ovid.com/ovidweb.cgi?T=JS&amp;amp;PAGE=reference&amp;amp;D=med4&amp;amp;NEWS=N&amp;amp;AN=9358704&lt;/url&gt;&lt;/related-urls&gt;&lt;/urls&gt;&lt;/record&gt;&lt;/Cite&gt;&lt;/EndNote&gt;</w:instrTex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2"/>
                <w:szCs w:val="12"/>
                <w:lang w:eastAsia="en-AU"/>
              </w:rPr>
              <w:t>(37)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D5AEE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626B6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8148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8FF38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408A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D75BF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C9F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7.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32807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f 56.6% (n=142/251) who preferred self-collection, 57.0% (n=81/142) reported this was due to privacy, 9.9% (n=14/142) due to greater physical comfort, and 4.2% (n = 6/142) due to both physical comfort and privac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74D3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37.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5AC27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f 37.1% (n=93/251) who preferred provider-collection, 10.8% (n=10/93) reported this was due to greater physical comfort and less discomf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A246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0% expressed a desire to be offered self-sampling in the future; 79% stated their desire to have a choice about self-culture in the future; 89% believed that others would also like this cho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3E4F4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33470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f those who preferred provider-collection, 65% still wanted the choice of collection method in the future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F97B0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90.4% (n=227/251) had no difficulty collecting self-samples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br/>
              <w:t xml:space="preserve">Of 56.6% (n=142/251) who preferred self-collection, 6% reported that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it is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easy or easier to perform as a reas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FD1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9.6% (n=24/251) of participants found the self-collection technique difficult, of whom 62.5% (n=15/24) blamed difficulty on the size of the gravid uterus, 37.5% (n=9/24) stated that the </w:t>
            </w:r>
            <w:proofErr w:type="spellStart"/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no</w:t>
            </w:r>
            <w:proofErr w:type="spellEnd"/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-rectal site was difficult to reach for culture collection, and 4.2% (n=1/24)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were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afraid to insert the swab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br/>
              <w:t xml:space="preserve">Of the 37.1% (n=93/251) who preferred provider-collection, reported reasons included, they had doubts about their own ability to accurately perform self-collection (22.6%, n=21/93), culture sites were hard to reach (5.4%, n=5/93), and for 1.1% (n=1/93) labour interfered with self-collection </w:t>
            </w:r>
          </w:p>
        </w:tc>
      </w:tr>
      <w:tr w:rsidR="007966BD" w:rsidRPr="00FF2366" w14:paraId="20856127" w14:textId="77777777" w:rsidTr="00D85695">
        <w:trPr>
          <w:trHeight w:val="207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D12A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 xml:space="preserve">Molnar 1997 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>
                <w:fldData xml:space="preserve">PEVuZE5vdGU+PENpdGU+PEF1dGhvcj5Nb2xuYXIgUDwvQXV0aG9yPjxZZWFyPjE5OTc8L1llYXI+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>
                <w:fldData xml:space="preserve">PEVuZE5vdGU+PENpdGU+PEF1dGhvcj5Nb2xuYXIgUDwvQXV0aG9yPjxZZWFyPjE5OTc8L1llYXI+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2"/>
                <w:szCs w:val="12"/>
                <w:lang w:eastAsia="en-AU"/>
              </w:rPr>
              <w:t>(32)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A21B6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27D90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7BECC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F8EDF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8D71C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0F556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A581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34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A27B7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A03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6.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99794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8DFAF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0B06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C5D7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388B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DCD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f 25.5% (n=41/161) who preferred provider-collection, n=8/13 of these participants expressed concern that they would not obtain as accurate a result as their healthcare provider</w:t>
            </w:r>
          </w:p>
        </w:tc>
      </w:tr>
      <w:tr w:rsidR="007966BD" w:rsidRPr="00FF2366" w14:paraId="427F5389" w14:textId="77777777" w:rsidTr="00D85695">
        <w:trPr>
          <w:trHeight w:val="1408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CD36F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proofErr w:type="spellStart"/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lastRenderedPageBreak/>
              <w:t>Nebreda</w:t>
            </w:r>
            <w:proofErr w:type="spellEnd"/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 xml:space="preserve">-Martin 2022 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>
      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>
                <w:fldData xml:space="preserve">PEVuZE5vdGU+PENpdGU+PEF1dGhvcj5OZWJyZWRhLU1hcnRpbiBMPC9BdXRob3I+PFllYXI+MjAy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2"/>
                <w:szCs w:val="12"/>
                <w:lang w:eastAsia="en-AU"/>
              </w:rPr>
              <w:t>(33)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7820FE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9.0% (n=21/234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677AF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4.3% (n=3/21)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eferred sampling to be performed by the healthcare provider; 23.8% (n=5/21)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thought self-collection would be uncomfortable 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A2C05" w14:textId="77777777" w:rsidR="007966BD" w:rsidRPr="00FF2366" w:rsidRDefault="007966BD" w:rsidP="00D85695">
            <w:pPr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3.3% (n=7/213) forgot to bring their self-collected sample or the accompanying survey to the appointmen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7A58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69B4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03EE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84.2% (n=160/190) felt comfortable collecting the self-collected sample. </w:t>
            </w:r>
          </w:p>
          <w:p w14:paraId="3909CF4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Some of the cited reasons for encountering difficulty with self-collection: being scared they might injure their baby (1.1%, n=2/190)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,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and finding it unpleasant to handle their own genitals (1.1%, n=2/1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29D68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6FD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8EC90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83F81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926F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5368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1B01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D778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72.6% (n=138/190) reported experiencing no difficulties with self-coll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FB56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27.3% (n=52/190) of participants reported encountering difficulty with self-collection, with some of the cited reasons being: not knowing if they are doing it correctly (16.8% n=32/190), difficulty inserting the swab into both holes (11%, n=21/190), difficulty due to the presence of haemorrhoids (3.1%, n=6/190), not easily locating the holes (1.6%, n=3/190), and difficulty handling the sampling instrument (1.1%, n=2/190). </w:t>
            </w:r>
          </w:p>
        </w:tc>
      </w:tr>
      <w:tr w:rsidR="007966BD" w:rsidRPr="00FF2366" w14:paraId="1CE06C32" w14:textId="77777777" w:rsidTr="00D85695">
        <w:trPr>
          <w:trHeight w:val="825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4992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 xml:space="preserve">Price 2006 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>
      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>
                <w:fldData xml:space="preserve">PEVuZE5vdGU+PENpdGU+PEF1dGhvcj5QcmljZSBEPC9BdXRob3I+PFllYXI+MjAwNjwvWWVhcj48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=
</w:fldData>
              </w:fldCha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2"/>
                <w:szCs w:val="12"/>
                <w:lang w:eastAsia="en-AU"/>
              </w:rPr>
              <w:t>(19)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4DDC4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4.5% (n= 56/386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C6533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4.8% (n=17/31)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referred sampling to be performed by the healthcare provider; 68.2% (n=15/22)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felt uncomfortable with self-</w:t>
            </w:r>
            <w:proofErr w:type="gramStart"/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collection;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6.1</w:t>
            </w:r>
            <w:proofErr w:type="gramEnd"/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% (n=5/31) reported feeling physically unable to 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3037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8869C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reported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0BFC1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9019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81.5% (n=251/308) rated the acceptability of self-collection as totally or somewhat acceptabl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CE36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2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6AFE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0DC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27.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5A712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72937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50E5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77C7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3C20C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7F50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4.2% (n=47/330) were concerned about not doing the self-collection correctly</w:t>
            </w:r>
          </w:p>
        </w:tc>
      </w:tr>
      <w:tr w:rsidR="007966BD" w:rsidRPr="00FF2366" w14:paraId="5343F0BE" w14:textId="77777777" w:rsidTr="00D85695">
        <w:trPr>
          <w:trHeight w:val="132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37701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 xml:space="preserve">Salvesen 1999 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 &lt;EndNote&gt;&lt;Cite&gt;&lt;Author&gt;Salvesen KA&lt;/Author&gt;&lt;Year&gt;1999&lt;/Year&gt;&lt;RecNum&gt;1115&lt;/RecNum&gt;&lt;DisplayText&gt;(34)&lt;/DisplayText&gt;&lt;record&gt;&lt;rec-number&gt;1115&lt;/rec-number&gt;&lt;foreign-keys&gt;&lt;key app="EN" db-id="wfweadwxa0aszsear29pdfx6te9590detf29" timestamp="1655809906"&gt;1115&lt;/key&gt;&lt;/foreign-keys&gt;&lt;ref-type name="Journal Article"&gt;17&lt;/ref-type&gt;&lt;contributors&gt;&lt;authors&gt;&lt;author&gt;Salvesen KA,&lt;/author&gt;&lt;author&gt;Dahlo R,&lt;/author&gt;&lt;author&gt;Sommer T,&lt;/author&gt;&lt;author&gt;Bevanger L,&lt;/author&gt;&lt;/authors&gt;&lt;/contributors&gt;&lt;titles&gt;&lt;title&gt;[Pregnant women themselves can take specimens for identification of group B streptococci carriers]&lt;/title&gt;&lt;secondary-title&gt;Gravide kan selv ta prover for pavisning av baerertilstand for gruppe B-streptokokker.&lt;/secondary-title&gt;&lt;/titles&gt;&lt;periodical&gt;&lt;full-title&gt;Gravide kan selv ta prover for pavisning av baerertilstand for gruppe B-streptokokker.&lt;/full-title&gt;&lt;/periodical&gt;&lt;pages&gt;2990-2&lt;/pages&gt;&lt;volume&gt;119&lt;/volume&gt;&lt;number&gt;20&lt;/number&gt;&lt;section&gt;Salvesen, K A. Kvinneklinikken, Regionsykehuset i Trondheim.&lt;/section&gt;&lt;keywords&gt;&lt;keyword&gt;Bacteriological Techniques&lt;/keyword&gt;&lt;keyword&gt;*Carrier State/mi [Microbiology]&lt;/keyword&gt;&lt;keyword&gt;Female&lt;/keyword&gt;&lt;keyword&gt;Humans&lt;/keyword&gt;&lt;keyword&gt;Male&lt;/keyword&gt;&lt;keyword&gt;Patient Education as Topic&lt;/keyword&gt;&lt;keyword&gt;Pregnancy&lt;/keyword&gt;&lt;keyword&gt;*Pregnancy Complications, Infectious/di [Diagnosis]&lt;/keyword&gt;&lt;keyword&gt;Self Care&lt;/keyword&gt;&lt;keyword&gt;Specimen Handling&lt;/keyword&gt;&lt;keyword&gt;*Streptococcal Infections/di [Diagnosis]&lt;/keyword&gt;&lt;keyword&gt;Streptococcal Infections/pc [Prevention &amp;amp; Control]&lt;/keyword&gt;&lt;keyword&gt;Streptococcal Infections/tm [Transmission]&lt;/keyword&gt;&lt;keyword&gt;*Streptococcus agalactiae/ip [Isolation &amp;amp; Purification]&lt;/keyword&gt;&lt;/keywords&gt;&lt;dates&gt;&lt;year&gt;1999&lt;/year&gt;&lt;/dates&gt;&lt;pub-location&gt;Norway&lt;/pub-location&gt;&lt;isbn&gt;0029-2001&lt;/isbn&gt;&lt;urls&gt;&lt;related-urls&gt;&lt;url&gt;http://ovidsp.ovid.com/ovidweb.cgi?T=JS&amp;amp;PAGE=reference&amp;amp;D=med4&amp;amp;NEWS=N&amp;amp;AN=10504845&lt;/url&gt;&lt;/related-urls&gt;&lt;/urls&gt;&lt;/record&gt;&lt;/Cite&gt;&lt;/EndNote&gt;</w:instrTex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2"/>
                <w:szCs w:val="12"/>
                <w:lang w:eastAsia="en-AU"/>
              </w:rPr>
              <w:t>(34)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94E1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56AF8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5A926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6F6C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67102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A proportion of participants with positive test results and a proportion with negative results were given antibiotics, but these data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were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not disaggregated by whether these test results were from self-collected or provider-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lastRenderedPageBreak/>
              <w:t>collected sampl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A3A7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lastRenderedPageBreak/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18774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624A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95817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52506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A39A3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1EF9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24C3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2004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0164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</w:tr>
      <w:tr w:rsidR="007966BD" w:rsidRPr="00FF2366" w14:paraId="4114EE00" w14:textId="77777777" w:rsidTr="00D85695">
        <w:trPr>
          <w:trHeight w:val="274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9D8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proofErr w:type="spellStart"/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Seto</w:t>
            </w:r>
            <w:proofErr w:type="spellEnd"/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 xml:space="preserve"> 2019 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 &lt;EndNote&gt;&lt;Cite&gt;&lt;Author&gt;Seto MTY&lt;/Author&gt;&lt;Year&gt;2019&lt;/Year&gt;&lt;RecNum&gt;312&lt;/RecNum&gt;&lt;DisplayText&gt;(35)&lt;/DisplayText&gt;&lt;record&gt;&lt;rec-number&gt;312&lt;/rec-number&gt;&lt;foreign-keys&gt;&lt;key app="EN" db-id="wfweadwxa0aszsear29pdfx6te9590detf29" timestamp="1655809906"&gt;312&lt;/key&gt;&lt;/foreign-keys&gt;&lt;ref-type name="Journal Article"&gt;17&lt;/ref-type&gt;&lt;contributors&gt;&lt;authors&gt;&lt;author&gt;Seto MTY,&lt;/author&gt;&lt;author&gt;Ko JKY,&lt;/author&gt;&lt;author&gt;Cheung KW,&lt;/author&gt;&lt;author&gt;To, KKW,&lt;/author&gt;&lt;author&gt;Hui PW,&lt;/author&gt;&lt;author&gt;Lao TT,&lt;/author&gt;&lt;author&gt;Lee CP,&lt;/author&gt;&lt;/authors&gt;&lt;/contributors&gt;&lt;titles&gt;&lt;title&gt;The Accuracy of Self-Screening of Group B Streptococcus in Pregnant Women-A Randomized Crossover Study&lt;/title&gt;&lt;secondary-title&gt;J Obstet Gynaecol Can&lt;/secondary-title&gt;&lt;/titles&gt;&lt;periodical&gt;&lt;full-title&gt;J Obstet Gynaecol Can&lt;/full-title&gt;&lt;/periodical&gt;&lt;pages&gt;792-797&lt;/pages&gt;&lt;volume&gt;41&lt;/volume&gt;&lt;number&gt;6&lt;/number&gt;&lt;keywords&gt;&lt;keyword&gt;Adult&lt;/keyword&gt;&lt;keyword&gt;Anal Canal/mi [Microbiology]&lt;/keyword&gt;&lt;keyword&gt;*Carrier State/di [Diagnosis]&lt;/keyword&gt;&lt;keyword&gt;Cross-Over Studies&lt;/keyword&gt;&lt;keyword&gt;Female&lt;/keyword&gt;&lt;keyword&gt;Hong Kong&lt;/keyword&gt;&lt;keyword&gt;Humans&lt;/keyword&gt;&lt;keyword&gt;Patient Acceptance of Health Care&lt;/keyword&gt;&lt;keyword&gt;Pregnancy&lt;/keyword&gt;&lt;keyword&gt;*Pregnancy Complications, Infectious/di [Diagnosis]&lt;/keyword&gt;&lt;keyword&gt;Prenatal Diagnosis&lt;/keyword&gt;&lt;keyword&gt;*Self Care&lt;/keyword&gt;&lt;keyword&gt;Sensitivity and Specificity&lt;/keyword&gt;&lt;keyword&gt;*Specimen Handling/mt [Methods]&lt;/keyword&gt;&lt;keyword&gt;*Streptococcal Infections/di [Diagnosis]&lt;/keyword&gt;&lt;keyword&gt;*Streptococcus agalactiae/ip [Isolation &amp;amp; Purification]&lt;/keyword&gt;&lt;keyword&gt;Vagina/mi [Microbiology]&lt;/keyword&gt;&lt;/keywords&gt;&lt;dates&gt;&lt;year&gt;2019&lt;/year&gt;&lt;/dates&gt;&lt;isbn&gt;1701-2163&lt;/isbn&gt;&lt;urls&gt;&lt;related-urls&gt;&lt;url&gt;http://ovidsp.ovid.com/ovidweb.cgi?T=JS&amp;amp;PAGE=reference&amp;amp;D=med16&amp;amp;NEWS=N&amp;amp;AN=30393060&lt;/url&gt;&lt;/related-urls&gt;&lt;/urls&gt;&lt;electronic-resource-num&gt;https://dx.doi.org/10.1016/j.jogc.2018.08.003&lt;/electronic-resource-num&gt;&lt;access-date&gt;20181102//&lt;/access-date&gt;&lt;/record&gt;&lt;/Cite&gt;&lt;/EndNote&gt;</w:instrTex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2"/>
                <w:szCs w:val="12"/>
                <w:lang w:eastAsia="en-AU"/>
              </w:rPr>
              <w:t>(35)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37BE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5B69F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BB9D8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5634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E12B4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0458E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1AF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3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C99C0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Of those who preferred self-sampling (13.0%, n=54/416), 229 reasons were listed, which included less pain (17.5%, n=40/229) and more privacy (43.7%, n=100/229).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br/>
              <w:t>Of the participants who didn't prefer provider-collection, 53 reasons were listed, which included fear of pain (26.4%, n=14/53) and feeling of less privacy (54.7%, n=29/5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25A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43.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95043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f the participants who didn't prefer self-sampling, 187 reasons were listed, which included fear of pain (17.6%, n=33/187).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br/>
              <w:t xml:space="preserve">Of those who preferred provider-collection (43.3%, n=180/416), 355 reasons were listed, which included less pain (8.5%, n=30/355).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024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8C212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9FE6F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2D69E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P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articipants rate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d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themselves with a confidence score for self-collection; the mean confidence score was 6.08/10 (± 2.4).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br/>
              <w:t xml:space="preserve">More convenience was listed as a reason for preferring self-collection (56.8%, n=130/229) and as one of the reasons for preferring provider-collection 13.2% (n=47/355), and inconvenience was listed as one of the reasons for not preferring provider-collection (43.4%, n=23/53)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0539F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66.6% (n=273/410) of participants had perceived difficulty with self-collection. Of listed reasons for having difficulty with self-collection these included: difficulty placing the swab into the anus (81.6%, n=226/277)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or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vagina (15.9% (n=44/277), difficulty identifying the vagina and anus (5.4%, n=15/277), difficulty placing the samples in the container (2.9%, n=8/277), difficulty labelling the samples (0.7%, n=2/277), fear of procedure leading to difficulty (6.9%, n=19/277), and fear of pain leading to difficulty (21.7%, n=60/277). Participants had been provided with written information sheets and a video on self-collection; 88.4% (n=358/405)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of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participants found the written information sheet useful, and 96.1% (n=393/409) found the video helpful.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br/>
              <w:t>Of those who did not prefer self-collection, reasons listed includ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ed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 inconvenience n=40/187 (22.5%), </w:t>
            </w:r>
            <w:r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and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 xml:space="preserve">procedure </w:t>
            </w: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lastRenderedPageBreak/>
              <w:t xml:space="preserve">difficulty n=36/187 (19.3%). </w:t>
            </w:r>
          </w:p>
        </w:tc>
      </w:tr>
      <w:tr w:rsidR="007966BD" w:rsidRPr="00FF2366" w14:paraId="2008E0CC" w14:textId="77777777" w:rsidTr="00D8569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B5DC6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proofErr w:type="spellStart"/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lastRenderedPageBreak/>
              <w:t>Spieker</w:t>
            </w:r>
            <w:proofErr w:type="spellEnd"/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 xml:space="preserve"> 1999 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 &lt;EndNote&gt;&lt;Cite&gt;&lt;Author&gt;Spieker&lt;/Author&gt;&lt;Year&gt;1999&lt;/Year&gt;&lt;RecNum&gt;1123&lt;/RecNum&gt;&lt;DisplayText&gt;(36)&lt;/DisplayText&gt;&lt;record&gt;&lt;rec-number&gt;1123&lt;/rec-number&gt;&lt;foreign-keys&gt;&lt;key app="EN" db-id="wfweadwxa0aszsear29pdfx6te9590detf29" timestamp="1655809906"&gt;1123&lt;/key&gt;&lt;/foreign-keys&gt;&lt;ref-type name="Journal Article"&gt;17&lt;/ref-type&gt;&lt;contributors&gt;&lt;authors&gt;&lt;author&gt;Spieker, M. R.&lt;/author&gt;&lt;author&gt;White, D. G.&lt;/author&gt;&lt;author&gt;Quist, B. K.&lt;/author&gt;&lt;/authors&gt;&lt;/contributors&gt;&lt;titles&gt;&lt;title&gt;Self-collection of group B Streptococcus cultures in pregnant women&lt;/title&gt;&lt;secondary-title&gt;Military medicine&lt;/secondary-title&gt;&lt;/titles&gt;&lt;periodical&gt;&lt;full-title&gt;Military medicine&lt;/full-title&gt;&lt;/periodical&gt;&lt;pages&gt;471-4&lt;/pages&gt;&lt;volume&gt;164&lt;/volume&gt;&lt;number&gt;7&lt;/number&gt;&lt;section&gt;Spieker, M R. Department of Family Medicine, F. Edward Hebert School of Medicine, Uniformed Services University of the Health Sciences, Bethesda, MD 20814, USA.&lt;/section&gt;&lt;keywords&gt;&lt;keyword&gt;Adult&lt;/keyword&gt;&lt;keyword&gt;Female&lt;/keyword&gt;&lt;keyword&gt;Florida&lt;/keyword&gt;&lt;keyword&gt;Humans&lt;/keyword&gt;&lt;keyword&gt;*Mass Screening/mt [Methods]&lt;/keyword&gt;&lt;keyword&gt;Naval Medicine&lt;/keyword&gt;&lt;keyword&gt;Pregnancy&lt;/keyword&gt;&lt;keyword&gt;*Pregnancy Complications, Infectious/di [Diagnosis]&lt;/keyword&gt;&lt;keyword&gt;*Pregnancy Complications, Infectious/mi [Microbiology]&lt;/keyword&gt;&lt;keyword&gt;Rectum/mi [Microbiology]&lt;/keyword&gt;&lt;keyword&gt;Reproducibility of Results&lt;/keyword&gt;&lt;keyword&gt;*Self Care/mt [Methods]&lt;/keyword&gt;&lt;keyword&gt;Sensitivity and Specificity&lt;/keyword&gt;&lt;keyword&gt;*Specimen Handling/mt [Methods]&lt;/keyword&gt;&lt;keyword&gt;*Streptococcal Infections/di [Diagnosis]&lt;/keyword&gt;&lt;keyword&gt;*Streptococcal Infections/mi [Microbiology]&lt;/keyword&gt;&lt;keyword&gt;*Streptococcus agalactiae&lt;/keyword&gt;&lt;keyword&gt;Vagina/mi [Microbiology]&lt;/keyword&gt;&lt;/keywords&gt;&lt;dates&gt;&lt;year&gt;1999&lt;/year&gt;&lt;/dates&gt;&lt;pub-location&gt;England&lt;/pub-location&gt;&lt;isbn&gt;0026-4075&lt;/isbn&gt;&lt;urls&gt;&lt;related-urls&gt;&lt;url&gt;http://ovidsp.ovid.com/ovidweb.cgi?T=JS&amp;amp;PAGE=reference&amp;amp;D=med4&amp;amp;NEWS=N&amp;amp;AN=10414060&lt;/url&gt;&lt;/related-urls&gt;&lt;/urls&gt;&lt;/record&gt;&lt;/Cite&gt;&lt;/EndNote&gt;</w:instrTex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2"/>
                <w:szCs w:val="12"/>
                <w:lang w:eastAsia="en-AU"/>
              </w:rPr>
              <w:t>(36)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964B8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9E759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D0897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F58B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BC98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F712C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58E1C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99C03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3291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CE121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56D2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A4E68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EDDA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AECE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E09E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</w:tr>
      <w:tr w:rsidR="007966BD" w:rsidRPr="00FF2366" w14:paraId="1A9F5B00" w14:textId="77777777" w:rsidTr="00D85695">
        <w:trPr>
          <w:trHeight w:val="300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4ABF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</w:pPr>
            <w:proofErr w:type="spellStart"/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>Torok</w:t>
            </w:r>
            <w:proofErr w:type="spellEnd"/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t xml:space="preserve"> 2000 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instrText xml:space="preserve"> ADDIN EN.CITE &lt;EndNote&gt;&lt;Cite&gt;&lt;Author&gt;Torok PG&lt;/Author&gt;&lt;Year&gt;2000&lt;/Year&gt;&lt;RecNum&gt;1105&lt;/RecNum&gt;&lt;DisplayText&gt;(38)&lt;/DisplayText&gt;&lt;record&gt;&lt;rec-number&gt;1105&lt;/rec-number&gt;&lt;foreign-keys&gt;&lt;key app="EN" db-id="wfweadwxa0aszsear29pdfx6te9590detf29" timestamp="1655809906"&gt;1105&lt;/key&gt;&lt;/foreign-keys&gt;&lt;ref-type name="Journal Article"&gt;17&lt;/ref-type&gt;&lt;contributors&gt;&lt;authors&gt;&lt;author&gt;Torok PG,&lt;/author&gt;&lt;author&gt;Dunn JR,&lt;/author&gt;&lt;/authors&gt;&lt;/contributors&gt;&lt;titles&gt;&lt;title&gt;Self-collection of antepartum anogenital group B streptococcus cultures&lt;/title&gt;&lt;secondary-title&gt;The Journal of the American Board of Family Practice&lt;/secondary-title&gt;&lt;tertiary-title&gt;Comment in: J Am Board Fam Pract. 2000 Sep-Oct;13(5):385 PMID: 11001014 [https://www.ncbi.nlm.nih.gov/pubmed/11001014]&lt;/tertiary-title&gt;&lt;/titles&gt;&lt;periodical&gt;&lt;full-title&gt;The Journal of the American Board of Family Practice&lt;/full-title&gt;&lt;/periodical&gt;&lt;pages&gt;107-10&lt;/pages&gt;&lt;volume&gt;13&lt;/volume&gt;&lt;number&gt;2&lt;/number&gt;&lt;section&gt;Torok, P G. Family Practice Service, Evans Army Community Hospital, Fort Carson, Colo., USA.&lt;/section&gt;&lt;keywords&gt;&lt;keyword&gt;Adult&lt;/keyword&gt;&lt;keyword&gt;Chi-Square Distribution&lt;/keyword&gt;&lt;keyword&gt;Female&lt;/keyword&gt;&lt;keyword&gt;Humans&lt;/keyword&gt;&lt;keyword&gt;Patient Satisfaction&lt;/keyword&gt;&lt;keyword&gt;Pregnancy&lt;/keyword&gt;&lt;keyword&gt;*Pregnancy Complications, Infectious/di [Diagnosis]&lt;/keyword&gt;&lt;keyword&gt;Pregnancy Complications, Infectious/pc [Prevention &amp;amp; Control]&lt;/keyword&gt;&lt;keyword&gt;Pregnancy Trimester, Third&lt;/keyword&gt;&lt;keyword&gt;*Self Care&lt;/keyword&gt;&lt;keyword&gt;Single-Blind Method&lt;/keyword&gt;&lt;keyword&gt;*Specimen Handling/mt [Methods]&lt;/keyword&gt;&lt;keyword&gt;*Streptococcal Infections/di [Diagnosis]&lt;/keyword&gt;&lt;keyword&gt;Streptococcal Infections/pc [Prevention &amp;amp; Control]&lt;/keyword&gt;&lt;keyword&gt;*Streptococcus agalactiae/ip [Isolation &amp;amp; Purification]&lt;/keyword&gt;&lt;/keywords&gt;&lt;dates&gt;&lt;year&gt;2000&lt;/year&gt;&lt;/dates&gt;&lt;pub-location&gt;United States&lt;/pub-location&gt;&lt;isbn&gt;0893-8652&lt;/isbn&gt;&lt;urls&gt;&lt;related-urls&gt;&lt;url&gt;http://ovidsp.ovid.com/ovidweb.cgi?T=JS&amp;amp;PAGE=reference&amp;amp;D=med4&amp;amp;NEWS=N&amp;amp;AN=10764191&lt;/url&gt;&lt;/related-urls&gt;&lt;/urls&gt;&lt;/record&gt;&lt;/Cite&gt;&lt;/EndNote&gt;</w:instrTex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2"/>
                <w:szCs w:val="12"/>
                <w:lang w:eastAsia="en-AU"/>
              </w:rPr>
              <w:t>(38)</w:t>
            </w:r>
            <w:r w:rsidRPr="00FF236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AU"/>
              </w:rPr>
              <w:fldChar w:fldCharType="end"/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5922C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5765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A48C3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/A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65A8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B9FE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10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2E105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7753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58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18452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DF71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DC54B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689BA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9E12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2CD36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7850D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84E44" w14:textId="77777777" w:rsidR="007966BD" w:rsidRPr="00FF2366" w:rsidRDefault="007966BD" w:rsidP="00D856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FF2366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ot measured</w:t>
            </w:r>
          </w:p>
        </w:tc>
      </w:tr>
    </w:tbl>
    <w:p w14:paraId="6E72CFBC" w14:textId="77777777" w:rsidR="007966BD" w:rsidRPr="00FF2366" w:rsidRDefault="007966BD" w:rsidP="007966BD">
      <w:pPr>
        <w:rPr>
          <w:b/>
          <w:bCs/>
        </w:rPr>
      </w:pPr>
    </w:p>
    <w:p w14:paraId="45985D1A" w14:textId="77777777" w:rsidR="007966BD" w:rsidRPr="008C4C3D" w:rsidRDefault="007966BD" w:rsidP="007966BD">
      <w:pPr>
        <w:spacing w:line="480" w:lineRule="auto"/>
      </w:pPr>
    </w:p>
    <w:p w14:paraId="01388764" w14:textId="77777777" w:rsidR="007966BD" w:rsidRDefault="007966BD" w:rsidP="007966BD"/>
    <w:p w14:paraId="70AEABBE" w14:textId="77777777" w:rsidR="007966BD" w:rsidRDefault="007966BD" w:rsidP="007966BD"/>
    <w:p w14:paraId="77FF7C80" w14:textId="77777777" w:rsidR="007966BD" w:rsidRDefault="007966BD" w:rsidP="007966BD">
      <w:pPr>
        <w:pStyle w:val="Heading2"/>
      </w:pPr>
    </w:p>
    <w:p w14:paraId="1F583635" w14:textId="77777777" w:rsidR="007966BD" w:rsidRDefault="007966BD" w:rsidP="007966BD"/>
    <w:p w14:paraId="162464E6" w14:textId="77777777" w:rsidR="007966BD" w:rsidRDefault="007966BD" w:rsidP="007966BD"/>
    <w:p w14:paraId="0D3F96A3" w14:textId="77777777" w:rsidR="007966BD" w:rsidRDefault="007966BD" w:rsidP="007966BD"/>
    <w:p w14:paraId="6A655229" w14:textId="6C186ACB" w:rsidR="009A07A9" w:rsidRPr="007966BD" w:rsidRDefault="009A07A9" w:rsidP="007966BD"/>
    <w:sectPr w:rsidR="009A07A9" w:rsidRPr="007966BD" w:rsidSect="007966BD">
      <w:footerReference w:type="even" r:id="rId10"/>
      <w:footerReference w:type="default" r:id="rId11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B8A2E" w14:textId="77777777" w:rsidR="0081282E" w:rsidRDefault="0081282E" w:rsidP="0063161D">
      <w:pPr>
        <w:spacing w:after="0" w:line="240" w:lineRule="auto"/>
      </w:pPr>
      <w:r>
        <w:separator/>
      </w:r>
    </w:p>
  </w:endnote>
  <w:endnote w:type="continuationSeparator" w:id="0">
    <w:p w14:paraId="5A1AC9FC" w14:textId="77777777" w:rsidR="0081282E" w:rsidRDefault="0081282E" w:rsidP="00631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hitney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4443352"/>
      <w:docPartObj>
        <w:docPartGallery w:val="Page Numbers (Bottom of Page)"/>
        <w:docPartUnique/>
      </w:docPartObj>
    </w:sdtPr>
    <w:sdtContent>
      <w:p w14:paraId="37B2C2F1" w14:textId="77777777" w:rsidR="007966BD" w:rsidRDefault="007966B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ED60AE" w14:textId="77777777" w:rsidR="007966BD" w:rsidRDefault="007966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4136353"/>
      <w:docPartObj>
        <w:docPartGallery w:val="Page Numbers (Bottom of Page)"/>
        <w:docPartUnique/>
      </w:docPartObj>
    </w:sdtPr>
    <w:sdtContent>
      <w:p w14:paraId="723F2AC5" w14:textId="77777777" w:rsidR="007966BD" w:rsidRDefault="007966B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58B555" w14:textId="77777777" w:rsidR="007966BD" w:rsidRDefault="007966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6517180"/>
      <w:docPartObj>
        <w:docPartGallery w:val="Page Numbers (Bottom of Page)"/>
        <w:docPartUnique/>
      </w:docPartObj>
    </w:sdtPr>
    <w:sdtContent>
      <w:p w14:paraId="33835036" w14:textId="7DBAD31C" w:rsidR="0063161D" w:rsidRDefault="0063161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7966BD">
          <w:rPr>
            <w:rStyle w:val="PageNumber"/>
          </w:rPr>
          <w:fldChar w:fldCharType="separate"/>
        </w:r>
        <w:r w:rsidR="007966B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F1C63D" w14:textId="77777777" w:rsidR="0063161D" w:rsidRDefault="0063161D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8195746"/>
      <w:docPartObj>
        <w:docPartGallery w:val="Page Numbers (Bottom of Page)"/>
        <w:docPartUnique/>
      </w:docPartObj>
    </w:sdtPr>
    <w:sdtContent>
      <w:p w14:paraId="19324FED" w14:textId="0A6E7AB2" w:rsidR="0063161D" w:rsidRDefault="0063161D" w:rsidP="00E752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EAD242" w14:textId="77777777" w:rsidR="0063161D" w:rsidRDefault="006316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422E7" w14:textId="77777777" w:rsidR="0081282E" w:rsidRDefault="0081282E" w:rsidP="0063161D">
      <w:pPr>
        <w:spacing w:after="0" w:line="240" w:lineRule="auto"/>
      </w:pPr>
      <w:r>
        <w:separator/>
      </w:r>
    </w:p>
  </w:footnote>
  <w:footnote w:type="continuationSeparator" w:id="0">
    <w:p w14:paraId="407AE1B4" w14:textId="77777777" w:rsidR="0081282E" w:rsidRDefault="0081282E" w:rsidP="006316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91A0B"/>
    <w:multiLevelType w:val="multilevel"/>
    <w:tmpl w:val="BF6AE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21184"/>
    <w:multiLevelType w:val="hybridMultilevel"/>
    <w:tmpl w:val="E0246370"/>
    <w:lvl w:ilvl="0" w:tplc="ABE4BCFE">
      <w:start w:val="1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969AF"/>
    <w:multiLevelType w:val="multilevel"/>
    <w:tmpl w:val="4768B0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BF06E6"/>
    <w:multiLevelType w:val="multilevel"/>
    <w:tmpl w:val="ADDC4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8634E3"/>
    <w:multiLevelType w:val="multilevel"/>
    <w:tmpl w:val="38E40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C346B1"/>
    <w:multiLevelType w:val="multilevel"/>
    <w:tmpl w:val="82B4DBE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1E166818"/>
    <w:multiLevelType w:val="multilevel"/>
    <w:tmpl w:val="4F48C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D34946"/>
    <w:multiLevelType w:val="multilevel"/>
    <w:tmpl w:val="79E0EE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8F6A60"/>
    <w:multiLevelType w:val="hybridMultilevel"/>
    <w:tmpl w:val="66B81F3A"/>
    <w:lvl w:ilvl="0" w:tplc="52E211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B86AA3"/>
    <w:multiLevelType w:val="multilevel"/>
    <w:tmpl w:val="8E944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5C6D7B"/>
    <w:multiLevelType w:val="multilevel"/>
    <w:tmpl w:val="88A4A4E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001011"/>
    <w:multiLevelType w:val="multilevel"/>
    <w:tmpl w:val="0DBAE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1F6661"/>
    <w:multiLevelType w:val="multilevel"/>
    <w:tmpl w:val="CBB697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6F31504"/>
    <w:multiLevelType w:val="multilevel"/>
    <w:tmpl w:val="FC8C0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672FD8"/>
    <w:multiLevelType w:val="multilevel"/>
    <w:tmpl w:val="53321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BC475A"/>
    <w:multiLevelType w:val="multilevel"/>
    <w:tmpl w:val="3AF8A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6C418F"/>
    <w:multiLevelType w:val="multilevel"/>
    <w:tmpl w:val="9FEE1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39A0F55"/>
    <w:multiLevelType w:val="multilevel"/>
    <w:tmpl w:val="B5762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74601B"/>
    <w:multiLevelType w:val="hybridMultilevel"/>
    <w:tmpl w:val="5DE20034"/>
    <w:lvl w:ilvl="0" w:tplc="041CFBA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40D99"/>
    <w:multiLevelType w:val="multilevel"/>
    <w:tmpl w:val="9EDE33E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5C8F2F52"/>
    <w:multiLevelType w:val="multilevel"/>
    <w:tmpl w:val="21E6E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771381"/>
    <w:multiLevelType w:val="multilevel"/>
    <w:tmpl w:val="E3D6219E"/>
    <w:lvl w:ilvl="0">
      <w:start w:val="1"/>
      <w:numFmt w:val="decimal"/>
      <w:lvlText w:val="%1."/>
      <w:lvlJc w:val="left"/>
      <w:pPr>
        <w:ind w:left="0" w:firstLine="0"/>
      </w:pPr>
      <w:rPr>
        <w:rFonts w:ascii="Arial" w:eastAsia="Arial" w:hAnsi="Arial" w:cs="Arial"/>
      </w:rPr>
    </w:lvl>
    <w:lvl w:ilvl="1">
      <w:numFmt w:val="lowerLetter"/>
      <w:lvlText w:val="%2)"/>
      <w:lvlJc w:val="left"/>
      <w:pPr>
        <w:ind w:left="0" w:firstLine="0"/>
      </w:pPr>
    </w:lvl>
    <w:lvl w:ilvl="2">
      <w:start w:val="1"/>
      <w:numFmt w:val="lowerRoman"/>
      <w:lvlText w:val="%3)"/>
      <w:lvlJc w:val="right"/>
      <w:pPr>
        <w:ind w:left="2160" w:hanging="36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22" w15:restartNumberingAfterBreak="0">
    <w:nsid w:val="6A2A1A1B"/>
    <w:multiLevelType w:val="hybridMultilevel"/>
    <w:tmpl w:val="64F218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804FE3"/>
    <w:multiLevelType w:val="multilevel"/>
    <w:tmpl w:val="D5FC9CF4"/>
    <w:lvl w:ilvl="0">
      <w:start w:val="1"/>
      <w:numFmt w:val="decimal"/>
      <w:lvlText w:val="%1."/>
      <w:lvlJc w:val="left"/>
      <w:pPr>
        <w:ind w:left="0" w:firstLine="0"/>
      </w:pPr>
      <w:rPr>
        <w:rFonts w:ascii="Arial" w:eastAsia="Arial" w:hAnsi="Arial" w:cs="Arial"/>
      </w:rPr>
    </w:lvl>
    <w:lvl w:ilvl="1">
      <w:numFmt w:val="lowerLetter"/>
      <w:lvlText w:val="%2)"/>
      <w:lvlJc w:val="left"/>
      <w:pPr>
        <w:ind w:left="0" w:firstLine="0"/>
      </w:pPr>
    </w:lvl>
    <w:lvl w:ilvl="2">
      <w:start w:val="1"/>
      <w:numFmt w:val="lowerRoman"/>
      <w:lvlText w:val="%3)"/>
      <w:lvlJc w:val="right"/>
      <w:pPr>
        <w:ind w:left="2160" w:hanging="36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24" w15:restartNumberingAfterBreak="0">
    <w:nsid w:val="6CE67BFC"/>
    <w:multiLevelType w:val="multilevel"/>
    <w:tmpl w:val="85BE6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3B23F0C"/>
    <w:multiLevelType w:val="multilevel"/>
    <w:tmpl w:val="FD6EE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FDB422B"/>
    <w:multiLevelType w:val="multilevel"/>
    <w:tmpl w:val="5D8AF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31703828">
    <w:abstractNumId w:val="26"/>
  </w:num>
  <w:num w:numId="2" w16cid:durableId="120002342">
    <w:abstractNumId w:val="17"/>
  </w:num>
  <w:num w:numId="3" w16cid:durableId="1011175925">
    <w:abstractNumId w:val="25"/>
  </w:num>
  <w:num w:numId="4" w16cid:durableId="1649018943">
    <w:abstractNumId w:val="15"/>
  </w:num>
  <w:num w:numId="5" w16cid:durableId="68961968">
    <w:abstractNumId w:val="13"/>
  </w:num>
  <w:num w:numId="6" w16cid:durableId="576864503">
    <w:abstractNumId w:val="20"/>
  </w:num>
  <w:num w:numId="7" w16cid:durableId="2098401575">
    <w:abstractNumId w:val="5"/>
  </w:num>
  <w:num w:numId="8" w16cid:durableId="811219224">
    <w:abstractNumId w:val="19"/>
  </w:num>
  <w:num w:numId="9" w16cid:durableId="274336896">
    <w:abstractNumId w:val="21"/>
  </w:num>
  <w:num w:numId="10" w16cid:durableId="757868799">
    <w:abstractNumId w:val="23"/>
  </w:num>
  <w:num w:numId="11" w16cid:durableId="1757556795">
    <w:abstractNumId w:val="1"/>
  </w:num>
  <w:num w:numId="12" w16cid:durableId="361831033">
    <w:abstractNumId w:val="4"/>
  </w:num>
  <w:num w:numId="13" w16cid:durableId="1537549093">
    <w:abstractNumId w:val="16"/>
  </w:num>
  <w:num w:numId="14" w16cid:durableId="1937253362">
    <w:abstractNumId w:val="11"/>
  </w:num>
  <w:num w:numId="15" w16cid:durableId="690422745">
    <w:abstractNumId w:val="6"/>
  </w:num>
  <w:num w:numId="16" w16cid:durableId="1281759283">
    <w:abstractNumId w:val="9"/>
  </w:num>
  <w:num w:numId="17" w16cid:durableId="178349283">
    <w:abstractNumId w:val="8"/>
  </w:num>
  <w:num w:numId="18" w16cid:durableId="500462119">
    <w:abstractNumId w:val="2"/>
  </w:num>
  <w:num w:numId="19" w16cid:durableId="473375707">
    <w:abstractNumId w:val="7"/>
    <w:lvlOverride w:ilvl="0">
      <w:lvl w:ilvl="0">
        <w:numFmt w:val="decimal"/>
        <w:lvlText w:val="%1."/>
        <w:lvlJc w:val="left"/>
      </w:lvl>
    </w:lvlOverride>
  </w:num>
  <w:num w:numId="20" w16cid:durableId="1922330780">
    <w:abstractNumId w:val="10"/>
    <w:lvlOverride w:ilvl="0">
      <w:lvl w:ilvl="0">
        <w:numFmt w:val="decimal"/>
        <w:lvlText w:val="%1."/>
        <w:lvlJc w:val="left"/>
      </w:lvl>
    </w:lvlOverride>
  </w:num>
  <w:num w:numId="21" w16cid:durableId="1049451581">
    <w:abstractNumId w:val="12"/>
  </w:num>
  <w:num w:numId="22" w16cid:durableId="1764957804">
    <w:abstractNumId w:val="3"/>
  </w:num>
  <w:num w:numId="23" w16cid:durableId="1254585850">
    <w:abstractNumId w:val="14"/>
  </w:num>
  <w:num w:numId="24" w16cid:durableId="1233272622">
    <w:abstractNumId w:val="22"/>
  </w:num>
  <w:num w:numId="25" w16cid:durableId="622927289">
    <w:abstractNumId w:val="18"/>
  </w:num>
  <w:num w:numId="26" w16cid:durableId="1042827337">
    <w:abstractNumId w:val="0"/>
  </w:num>
  <w:num w:numId="27" w16cid:durableId="174675456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weadwxa0aszsear29pdfx6te9590detf29&quot;&gt;SC&lt;record-ids&gt;&lt;item&gt;3&lt;/item&gt;&lt;item&gt;16&lt;/item&gt;&lt;item&gt;98&lt;/item&gt;&lt;item&gt;312&lt;/item&gt;&lt;item&gt;858&lt;/item&gt;&lt;item&gt;904&lt;/item&gt;&lt;item&gt;1105&lt;/item&gt;&lt;item&gt;1115&lt;/item&gt;&lt;item&gt;1123&lt;/item&gt;&lt;item&gt;1154&lt;/item&gt;&lt;item&gt;1156&lt;/item&gt;&lt;item&gt;1205&lt;/item&gt;&lt;/record-ids&gt;&lt;/item&gt;&lt;/Libraries&gt;"/>
  </w:docVars>
  <w:rsids>
    <w:rsidRoot w:val="00C814FC"/>
    <w:rsid w:val="000004FF"/>
    <w:rsid w:val="00000BEC"/>
    <w:rsid w:val="000010C9"/>
    <w:rsid w:val="00004CDB"/>
    <w:rsid w:val="00026C64"/>
    <w:rsid w:val="0002739B"/>
    <w:rsid w:val="0003217C"/>
    <w:rsid w:val="0004061F"/>
    <w:rsid w:val="00042D75"/>
    <w:rsid w:val="0004449D"/>
    <w:rsid w:val="00061456"/>
    <w:rsid w:val="000627FE"/>
    <w:rsid w:val="00077088"/>
    <w:rsid w:val="00085302"/>
    <w:rsid w:val="00094D6D"/>
    <w:rsid w:val="0009731D"/>
    <w:rsid w:val="000B3931"/>
    <w:rsid w:val="000D0C35"/>
    <w:rsid w:val="000E36DE"/>
    <w:rsid w:val="000E5E5F"/>
    <w:rsid w:val="000F0C60"/>
    <w:rsid w:val="0010301D"/>
    <w:rsid w:val="00123ABE"/>
    <w:rsid w:val="0012585D"/>
    <w:rsid w:val="00135065"/>
    <w:rsid w:val="00153A8B"/>
    <w:rsid w:val="001760F6"/>
    <w:rsid w:val="001C5CE9"/>
    <w:rsid w:val="001D3946"/>
    <w:rsid w:val="001F47F9"/>
    <w:rsid w:val="001F53D3"/>
    <w:rsid w:val="002118FB"/>
    <w:rsid w:val="002124A2"/>
    <w:rsid w:val="00232D9E"/>
    <w:rsid w:val="002439E6"/>
    <w:rsid w:val="00263FD4"/>
    <w:rsid w:val="00281D7C"/>
    <w:rsid w:val="00283D9F"/>
    <w:rsid w:val="002917C8"/>
    <w:rsid w:val="00294080"/>
    <w:rsid w:val="00294186"/>
    <w:rsid w:val="002A084B"/>
    <w:rsid w:val="002B394E"/>
    <w:rsid w:val="002C0017"/>
    <w:rsid w:val="002E127F"/>
    <w:rsid w:val="002E3F46"/>
    <w:rsid w:val="002F0759"/>
    <w:rsid w:val="002F520D"/>
    <w:rsid w:val="002F7C8A"/>
    <w:rsid w:val="00300D72"/>
    <w:rsid w:val="0031516A"/>
    <w:rsid w:val="00324450"/>
    <w:rsid w:val="00326CEB"/>
    <w:rsid w:val="00343435"/>
    <w:rsid w:val="003459F0"/>
    <w:rsid w:val="0035184B"/>
    <w:rsid w:val="003524B2"/>
    <w:rsid w:val="00366F57"/>
    <w:rsid w:val="00374079"/>
    <w:rsid w:val="003765C5"/>
    <w:rsid w:val="0037747E"/>
    <w:rsid w:val="003804F6"/>
    <w:rsid w:val="00387127"/>
    <w:rsid w:val="003919F5"/>
    <w:rsid w:val="003B0C0E"/>
    <w:rsid w:val="003D732F"/>
    <w:rsid w:val="003E5190"/>
    <w:rsid w:val="003F2AF1"/>
    <w:rsid w:val="003F4396"/>
    <w:rsid w:val="003F4E21"/>
    <w:rsid w:val="003F6A03"/>
    <w:rsid w:val="003F76E9"/>
    <w:rsid w:val="00420767"/>
    <w:rsid w:val="00420AC5"/>
    <w:rsid w:val="00421C89"/>
    <w:rsid w:val="00430B88"/>
    <w:rsid w:val="004430E2"/>
    <w:rsid w:val="00447D95"/>
    <w:rsid w:val="00485AC3"/>
    <w:rsid w:val="00490ADE"/>
    <w:rsid w:val="004941EB"/>
    <w:rsid w:val="0049480D"/>
    <w:rsid w:val="0049515B"/>
    <w:rsid w:val="0049773D"/>
    <w:rsid w:val="004A7DAE"/>
    <w:rsid w:val="004C1122"/>
    <w:rsid w:val="004C3345"/>
    <w:rsid w:val="004C4ED1"/>
    <w:rsid w:val="004C50CD"/>
    <w:rsid w:val="004C5B23"/>
    <w:rsid w:val="004E26F1"/>
    <w:rsid w:val="004E6A4E"/>
    <w:rsid w:val="004F3042"/>
    <w:rsid w:val="004F385A"/>
    <w:rsid w:val="0051145F"/>
    <w:rsid w:val="00512108"/>
    <w:rsid w:val="00513B5D"/>
    <w:rsid w:val="00516170"/>
    <w:rsid w:val="00541F5D"/>
    <w:rsid w:val="0054549E"/>
    <w:rsid w:val="00565165"/>
    <w:rsid w:val="00570430"/>
    <w:rsid w:val="00585E55"/>
    <w:rsid w:val="0059031A"/>
    <w:rsid w:val="005B503A"/>
    <w:rsid w:val="005C6463"/>
    <w:rsid w:val="005D5788"/>
    <w:rsid w:val="005F3A61"/>
    <w:rsid w:val="00605AD8"/>
    <w:rsid w:val="006220EB"/>
    <w:rsid w:val="00627E59"/>
    <w:rsid w:val="0063161D"/>
    <w:rsid w:val="00641E7A"/>
    <w:rsid w:val="00643D81"/>
    <w:rsid w:val="00643E5F"/>
    <w:rsid w:val="00646B60"/>
    <w:rsid w:val="00650AEA"/>
    <w:rsid w:val="006525B6"/>
    <w:rsid w:val="00661B88"/>
    <w:rsid w:val="006B1AB8"/>
    <w:rsid w:val="006C3531"/>
    <w:rsid w:val="006C689E"/>
    <w:rsid w:val="006E164B"/>
    <w:rsid w:val="006E3519"/>
    <w:rsid w:val="006E6177"/>
    <w:rsid w:val="006F23AE"/>
    <w:rsid w:val="006F7890"/>
    <w:rsid w:val="0071008E"/>
    <w:rsid w:val="007123B5"/>
    <w:rsid w:val="00736CE1"/>
    <w:rsid w:val="00742603"/>
    <w:rsid w:val="00772330"/>
    <w:rsid w:val="00783265"/>
    <w:rsid w:val="007832A5"/>
    <w:rsid w:val="007926D1"/>
    <w:rsid w:val="00794B19"/>
    <w:rsid w:val="00794F98"/>
    <w:rsid w:val="007966BD"/>
    <w:rsid w:val="007A2047"/>
    <w:rsid w:val="007A3EB4"/>
    <w:rsid w:val="007B3F02"/>
    <w:rsid w:val="007C2829"/>
    <w:rsid w:val="007D03D8"/>
    <w:rsid w:val="007E0718"/>
    <w:rsid w:val="007E0AA0"/>
    <w:rsid w:val="007F2231"/>
    <w:rsid w:val="007F6DE1"/>
    <w:rsid w:val="00806500"/>
    <w:rsid w:val="00807471"/>
    <w:rsid w:val="0081282E"/>
    <w:rsid w:val="00834966"/>
    <w:rsid w:val="00834FB7"/>
    <w:rsid w:val="008372EC"/>
    <w:rsid w:val="008376D8"/>
    <w:rsid w:val="00842AFA"/>
    <w:rsid w:val="00842E19"/>
    <w:rsid w:val="0085648A"/>
    <w:rsid w:val="00856910"/>
    <w:rsid w:val="00873DD9"/>
    <w:rsid w:val="0088028E"/>
    <w:rsid w:val="008845C1"/>
    <w:rsid w:val="0089047A"/>
    <w:rsid w:val="008A38E2"/>
    <w:rsid w:val="008B6F6B"/>
    <w:rsid w:val="008C79D4"/>
    <w:rsid w:val="008D7377"/>
    <w:rsid w:val="008F1AC4"/>
    <w:rsid w:val="008F5249"/>
    <w:rsid w:val="008F663B"/>
    <w:rsid w:val="009059D5"/>
    <w:rsid w:val="00912C3A"/>
    <w:rsid w:val="00916C7F"/>
    <w:rsid w:val="009220A0"/>
    <w:rsid w:val="00925592"/>
    <w:rsid w:val="00941C0F"/>
    <w:rsid w:val="00945B7C"/>
    <w:rsid w:val="00947449"/>
    <w:rsid w:val="00967C4F"/>
    <w:rsid w:val="00971F6B"/>
    <w:rsid w:val="00973B38"/>
    <w:rsid w:val="009804FE"/>
    <w:rsid w:val="00986DED"/>
    <w:rsid w:val="009977E7"/>
    <w:rsid w:val="009A07A9"/>
    <w:rsid w:val="009D47BC"/>
    <w:rsid w:val="00A14519"/>
    <w:rsid w:val="00A23F02"/>
    <w:rsid w:val="00A34C47"/>
    <w:rsid w:val="00A5077D"/>
    <w:rsid w:val="00A71DE0"/>
    <w:rsid w:val="00A752BE"/>
    <w:rsid w:val="00A82005"/>
    <w:rsid w:val="00A83BD9"/>
    <w:rsid w:val="00A8688E"/>
    <w:rsid w:val="00A9323A"/>
    <w:rsid w:val="00AC5617"/>
    <w:rsid w:val="00AC6360"/>
    <w:rsid w:val="00AD148D"/>
    <w:rsid w:val="00AD1EF2"/>
    <w:rsid w:val="00AD394C"/>
    <w:rsid w:val="00B136BB"/>
    <w:rsid w:val="00B168BA"/>
    <w:rsid w:val="00B16EFB"/>
    <w:rsid w:val="00B20FAD"/>
    <w:rsid w:val="00B217E7"/>
    <w:rsid w:val="00B2190E"/>
    <w:rsid w:val="00B40A67"/>
    <w:rsid w:val="00B460B0"/>
    <w:rsid w:val="00B82A6F"/>
    <w:rsid w:val="00B94DF5"/>
    <w:rsid w:val="00B9789C"/>
    <w:rsid w:val="00BA750B"/>
    <w:rsid w:val="00BB22E3"/>
    <w:rsid w:val="00BB2E01"/>
    <w:rsid w:val="00BB589D"/>
    <w:rsid w:val="00BC481C"/>
    <w:rsid w:val="00BD1471"/>
    <w:rsid w:val="00BF074C"/>
    <w:rsid w:val="00C05068"/>
    <w:rsid w:val="00C054D3"/>
    <w:rsid w:val="00C10A76"/>
    <w:rsid w:val="00C34E8C"/>
    <w:rsid w:val="00C34EA8"/>
    <w:rsid w:val="00C35492"/>
    <w:rsid w:val="00C35F07"/>
    <w:rsid w:val="00C401E5"/>
    <w:rsid w:val="00C61F44"/>
    <w:rsid w:val="00C644EA"/>
    <w:rsid w:val="00C6691E"/>
    <w:rsid w:val="00C814FC"/>
    <w:rsid w:val="00C81783"/>
    <w:rsid w:val="00CA0120"/>
    <w:rsid w:val="00CA4A9F"/>
    <w:rsid w:val="00CB3A4B"/>
    <w:rsid w:val="00CC4ACC"/>
    <w:rsid w:val="00CE1F4B"/>
    <w:rsid w:val="00CE251C"/>
    <w:rsid w:val="00CF184E"/>
    <w:rsid w:val="00D36541"/>
    <w:rsid w:val="00D4796B"/>
    <w:rsid w:val="00D53CDA"/>
    <w:rsid w:val="00D6250F"/>
    <w:rsid w:val="00DA7709"/>
    <w:rsid w:val="00DB6169"/>
    <w:rsid w:val="00DC6135"/>
    <w:rsid w:val="00DD3333"/>
    <w:rsid w:val="00DD3454"/>
    <w:rsid w:val="00DD5F7B"/>
    <w:rsid w:val="00DF5AC1"/>
    <w:rsid w:val="00DF774B"/>
    <w:rsid w:val="00DF7ABC"/>
    <w:rsid w:val="00E07DBC"/>
    <w:rsid w:val="00E12DEC"/>
    <w:rsid w:val="00E14BF0"/>
    <w:rsid w:val="00E3079D"/>
    <w:rsid w:val="00E30A3C"/>
    <w:rsid w:val="00E33204"/>
    <w:rsid w:val="00E3484D"/>
    <w:rsid w:val="00E37AE9"/>
    <w:rsid w:val="00E41AAC"/>
    <w:rsid w:val="00E55CFF"/>
    <w:rsid w:val="00E7541C"/>
    <w:rsid w:val="00E821BC"/>
    <w:rsid w:val="00EA6BB9"/>
    <w:rsid w:val="00ED2D48"/>
    <w:rsid w:val="00ED6164"/>
    <w:rsid w:val="00EE7262"/>
    <w:rsid w:val="00EE7B78"/>
    <w:rsid w:val="00F04D49"/>
    <w:rsid w:val="00F134CA"/>
    <w:rsid w:val="00F13ACA"/>
    <w:rsid w:val="00F24E24"/>
    <w:rsid w:val="00F33E19"/>
    <w:rsid w:val="00F46804"/>
    <w:rsid w:val="00F56FAF"/>
    <w:rsid w:val="00F57539"/>
    <w:rsid w:val="00F645FA"/>
    <w:rsid w:val="00F6474B"/>
    <w:rsid w:val="00F72F3E"/>
    <w:rsid w:val="00F83D06"/>
    <w:rsid w:val="00F8718D"/>
    <w:rsid w:val="00F92CB8"/>
    <w:rsid w:val="00F93E8C"/>
    <w:rsid w:val="00F94527"/>
    <w:rsid w:val="00FA5D23"/>
    <w:rsid w:val="00FA77EF"/>
    <w:rsid w:val="00FC2414"/>
    <w:rsid w:val="00FC4727"/>
    <w:rsid w:val="00FF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B2C75"/>
  <w15:chartTrackingRefBased/>
  <w15:docId w15:val="{2D8B3694-3360-4C4D-B891-D9431F50F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4F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4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4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14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14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4B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4F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814F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814FC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814F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14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14FC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y2iqfc">
    <w:name w:val="y2iqfc"/>
    <w:basedOn w:val="DefaultParagraphFont"/>
    <w:rsid w:val="00C814FC"/>
  </w:style>
  <w:style w:type="paragraph" w:customStyle="1" w:styleId="EndNoteBibliographyTitle">
    <w:name w:val="EndNote Bibliography Title"/>
    <w:basedOn w:val="Normal"/>
    <w:link w:val="EndNoteBibliographyTitleChar"/>
    <w:rsid w:val="00C814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4F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14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14F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814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14F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81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4F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4FC"/>
    <w:rPr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C814FC"/>
    <w:rPr>
      <w:i/>
      <w:iCs/>
    </w:rPr>
  </w:style>
  <w:style w:type="paragraph" w:styleId="NormalWeb">
    <w:name w:val="Normal (Web)"/>
    <w:basedOn w:val="Normal"/>
    <w:uiPriority w:val="99"/>
    <w:unhideWhenUsed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C814F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814FC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814F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814FC"/>
    <w:pPr>
      <w:ind w:left="720"/>
      <w:contextualSpacing/>
    </w:pPr>
  </w:style>
  <w:style w:type="paragraph" w:customStyle="1" w:styleId="Pa23">
    <w:name w:val="Pa23"/>
    <w:basedOn w:val="Normal"/>
    <w:next w:val="Normal"/>
    <w:uiPriority w:val="99"/>
    <w:rsid w:val="00C814FC"/>
    <w:pPr>
      <w:autoSpaceDE w:val="0"/>
      <w:autoSpaceDN w:val="0"/>
      <w:adjustRightInd w:val="0"/>
      <w:spacing w:after="0" w:line="201" w:lineRule="atLeast"/>
    </w:pPr>
    <w:rPr>
      <w:rFonts w:ascii="Whitney" w:hAnsi="Whitney"/>
      <w:sz w:val="24"/>
      <w:szCs w:val="24"/>
    </w:rPr>
  </w:style>
  <w:style w:type="paragraph" w:customStyle="1" w:styleId="internal-links">
    <w:name w:val="internal-links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ullet">
    <w:name w:val="bullet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sonormal0">
    <w:name w:val="msonormal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66">
    <w:name w:val="xl66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67">
    <w:name w:val="xl67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68">
    <w:name w:val="xl68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69">
    <w:name w:val="xl69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0">
    <w:name w:val="xl70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1">
    <w:name w:val="xl71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2">
    <w:name w:val="xl72"/>
    <w:basedOn w:val="Normal"/>
    <w:rsid w:val="00C81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8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4F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14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4FC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814FC"/>
    <w:rPr>
      <w:kern w:val="0"/>
      <w:sz w:val="22"/>
      <w:szCs w:val="22"/>
      <w14:ligatures w14:val="none"/>
    </w:rPr>
  </w:style>
  <w:style w:type="paragraph" w:customStyle="1" w:styleId="Default">
    <w:name w:val="Default"/>
    <w:rsid w:val="00C814FC"/>
    <w:pPr>
      <w:autoSpaceDE w:val="0"/>
      <w:autoSpaceDN w:val="0"/>
      <w:adjustRightInd w:val="0"/>
    </w:pPr>
    <w:rPr>
      <w:rFonts w:ascii="Cambria Math" w:hAnsi="Cambria Math" w:cs="Cambria Math"/>
      <w:color w:val="000000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4FC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4">
    <w:name w:val="xl74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5">
    <w:name w:val="xl75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6">
    <w:name w:val="xl76"/>
    <w:basedOn w:val="Normal"/>
    <w:rsid w:val="00C814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7">
    <w:name w:val="xl77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0"/>
      <w:szCs w:val="10"/>
      <w:lang w:eastAsia="en-AU"/>
    </w:rPr>
  </w:style>
  <w:style w:type="paragraph" w:customStyle="1" w:styleId="xl78">
    <w:name w:val="xl78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customStyle="1" w:styleId="xl79">
    <w:name w:val="xl79"/>
    <w:basedOn w:val="Normal"/>
    <w:rsid w:val="00C814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0"/>
      <w:szCs w:val="10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004CDB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4CDB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04CDB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004CDB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04CDB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04CDB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04CDB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04CDB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04CDB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04CDB"/>
    <w:pPr>
      <w:spacing w:after="0"/>
      <w:ind w:left="1760"/>
    </w:pPr>
    <w:rPr>
      <w:rFonts w:cs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3161D"/>
  </w:style>
  <w:style w:type="character" w:styleId="LineNumber">
    <w:name w:val="line number"/>
    <w:basedOn w:val="DefaultParagraphFont"/>
    <w:uiPriority w:val="99"/>
    <w:semiHidden/>
    <w:unhideWhenUsed/>
    <w:rsid w:val="00973B38"/>
  </w:style>
  <w:style w:type="character" w:customStyle="1" w:styleId="Heading5Char">
    <w:name w:val="Heading 5 Char"/>
    <w:basedOn w:val="DefaultParagraphFont"/>
    <w:link w:val="Heading5"/>
    <w:uiPriority w:val="9"/>
    <w:rsid w:val="00E14BF0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styleId="HTMLDefinition">
    <w:name w:val="HTML Definition"/>
    <w:basedOn w:val="DefaultParagraphFont"/>
    <w:uiPriority w:val="99"/>
    <w:semiHidden/>
    <w:unhideWhenUsed/>
    <w:rsid w:val="00E14B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0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5402EF-3B3D-2D40-898C-F69509E65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9</Pages>
  <Words>5263</Words>
  <Characters>30001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rg</dc:creator>
  <cp:keywords/>
  <dc:description/>
  <cp:lastModifiedBy>Sarah Borg</cp:lastModifiedBy>
  <cp:revision>37</cp:revision>
  <dcterms:created xsi:type="dcterms:W3CDTF">2023-06-05T09:55:00Z</dcterms:created>
  <dcterms:modified xsi:type="dcterms:W3CDTF">2023-11-06T05:17:00Z</dcterms:modified>
</cp:coreProperties>
</file>